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0322D" w14:textId="7C975507" w:rsidR="00E8176F" w:rsidRDefault="00C4721E" w:rsidP="009A36DE">
      <w:pPr>
        <w:pStyle w:val="A5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hAnsi="Times New Roman" w:cs="Times New Roman"/>
          <w:b/>
          <w:color w:val="auto"/>
        </w:rPr>
      </w:pPr>
      <w:r w:rsidRPr="00C4721E">
        <w:rPr>
          <w:rFonts w:hAnsi="Times New Roman" w:cs="Times New Roman"/>
          <w:b/>
          <w:color w:val="auto"/>
        </w:rPr>
        <w:t>Supporting Information Table</w:t>
      </w:r>
    </w:p>
    <w:p w14:paraId="03EA939D" w14:textId="72A4AEB0" w:rsidR="00165F90" w:rsidRPr="00165F90" w:rsidRDefault="009A36DE" w:rsidP="009A36DE">
      <w:pPr>
        <w:pStyle w:val="A5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eastAsiaTheme="minorEastAsia"/>
          <w:color w:val="auto"/>
        </w:rPr>
      </w:pPr>
      <w:r w:rsidRPr="009D16DA">
        <w:rPr>
          <w:rFonts w:hAnsi="Times New Roman" w:cs="Times New Roman"/>
          <w:b/>
          <w:color w:val="auto"/>
        </w:rPr>
        <w:t>Table</w:t>
      </w:r>
      <w:r w:rsidR="00A95C32">
        <w:rPr>
          <w:rFonts w:hAnsi="Times New Roman" w:cs="Times New Roman"/>
          <w:b/>
          <w:color w:val="auto"/>
        </w:rPr>
        <w:t xml:space="preserve"> </w:t>
      </w:r>
      <w:r w:rsidR="0074217B">
        <w:rPr>
          <w:rFonts w:hAnsi="Times New Roman" w:cs="Times New Roman"/>
          <w:b/>
          <w:color w:val="auto"/>
        </w:rPr>
        <w:t>S</w:t>
      </w:r>
      <w:r w:rsidRPr="009D16DA">
        <w:rPr>
          <w:rFonts w:hAnsi="Times New Roman" w:cs="Times New Roman"/>
          <w:b/>
          <w:color w:val="auto"/>
        </w:rPr>
        <w:t>1</w:t>
      </w:r>
      <w:r w:rsidRPr="009D16DA">
        <w:rPr>
          <w:rFonts w:hAnsi="Times New Roman" w:cs="Times New Roman" w:hint="eastAsia"/>
          <w:b/>
          <w:color w:val="auto"/>
        </w:rPr>
        <w:t>.</w:t>
      </w:r>
      <w:r w:rsidRPr="009D16DA">
        <w:rPr>
          <w:rFonts w:hAnsi="Times New Roman" w:cs="Times New Roman"/>
          <w:color w:val="auto"/>
        </w:rPr>
        <w:t xml:space="preserve"> Information of antibodies. The detailed information of antibodies is provided, including sources, catalog numbers</w:t>
      </w:r>
      <w:r w:rsidR="005A7B94">
        <w:rPr>
          <w:rFonts w:hAnsi="Times New Roman" w:cs="Times New Roman"/>
          <w:color w:val="auto"/>
        </w:rPr>
        <w:t xml:space="preserve"> and</w:t>
      </w:r>
      <w:r w:rsidRPr="009D16DA">
        <w:rPr>
          <w:rFonts w:hAnsi="Times New Roman" w:cs="Times New Roman"/>
          <w:color w:val="auto"/>
        </w:rPr>
        <w:t xml:space="preserve"> dilutions</w:t>
      </w:r>
      <w:r w:rsidRPr="009D16DA">
        <w:rPr>
          <w:color w:val="auto"/>
        </w:rPr>
        <w:t>.</w:t>
      </w:r>
    </w:p>
    <w:tbl>
      <w:tblPr>
        <w:tblW w:w="1020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693"/>
        <w:gridCol w:w="2268"/>
        <w:gridCol w:w="1982"/>
      </w:tblGrid>
      <w:tr w:rsidR="005A7B94" w:rsidRPr="00B013D2" w14:paraId="22FA1C68" w14:textId="77777777" w:rsidTr="00095441">
        <w:trPr>
          <w:trHeight w:val="454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288F3E" w14:textId="77777777" w:rsidR="005A7B94" w:rsidRPr="009856B9" w:rsidRDefault="005A7B94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b/>
                <w:bCs/>
                <w:color w:val="auto"/>
              </w:rPr>
            </w:pPr>
            <w:r w:rsidRPr="009856B9">
              <w:rPr>
                <w:rFonts w:hAnsi="Times New Roman" w:cs="Times New Roman"/>
                <w:b/>
                <w:bCs/>
                <w:color w:val="auto"/>
              </w:rPr>
              <w:t>Nam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0BFAE4" w14:textId="77777777" w:rsidR="005A7B94" w:rsidRPr="009856B9" w:rsidRDefault="005A7B94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b/>
                <w:bCs/>
                <w:color w:val="auto"/>
              </w:rPr>
            </w:pPr>
            <w:r w:rsidRPr="009856B9">
              <w:rPr>
                <w:rFonts w:hAnsi="Times New Roman" w:cs="Times New Roman"/>
                <w:b/>
                <w:bCs/>
                <w:color w:val="auto"/>
              </w:rPr>
              <w:t>Sourc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6A4CD9B" w14:textId="77777777" w:rsidR="005A7B94" w:rsidRPr="009856B9" w:rsidRDefault="005A7B94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b/>
                <w:bCs/>
                <w:color w:val="auto"/>
              </w:rPr>
            </w:pPr>
            <w:r w:rsidRPr="009856B9">
              <w:rPr>
                <w:rFonts w:hAnsi="Times New Roman" w:cs="Times New Roman"/>
                <w:b/>
                <w:bCs/>
                <w:color w:val="auto"/>
              </w:rPr>
              <w:t>Catalog Number</w:t>
            </w:r>
          </w:p>
        </w:tc>
        <w:tc>
          <w:tcPr>
            <w:tcW w:w="19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705F70" w14:textId="77777777" w:rsidR="005A7B94" w:rsidRPr="009856B9" w:rsidRDefault="005A7B94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b/>
                <w:bCs/>
                <w:color w:val="auto"/>
              </w:rPr>
            </w:pPr>
            <w:r w:rsidRPr="009856B9">
              <w:rPr>
                <w:rFonts w:eastAsia="DengXian" w:hAnsi="Times New Roman" w:cs="Times New Roman"/>
                <w:b/>
                <w:bCs/>
                <w:color w:val="auto"/>
              </w:rPr>
              <w:t>Dilution</w:t>
            </w:r>
          </w:p>
        </w:tc>
      </w:tr>
      <w:tr w:rsidR="005A7B94" w:rsidRPr="00B013D2" w14:paraId="65421C4C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2FD9C6C0" w14:textId="6D46D761" w:rsidR="005A7B94" w:rsidRPr="00095441" w:rsidRDefault="00980B06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Anti-</w:t>
            </w:r>
            <w:r w:rsidR="005A7B94"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FLAG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A34A975" w14:textId="1BA95F40" w:rsidR="005A7B94" w:rsidRPr="00095441" w:rsidRDefault="005A7B94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Sigma-Aldrich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55D1B0" w14:textId="466B40CB" w:rsidR="005A7B94" w:rsidRPr="00095441" w:rsidRDefault="005A7B94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F1804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0AB5821D" w14:textId="77777777" w:rsidR="00A90592" w:rsidRPr="00095441" w:rsidRDefault="005A7B94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: 1:10000</w:t>
            </w:r>
          </w:p>
          <w:p w14:paraId="2459FACC" w14:textId="48C54EA3" w:rsidR="00326B3A" w:rsidRPr="00095441" w:rsidRDefault="00326B3A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 xml:space="preserve">IP: </w:t>
            </w:r>
            <w:r w:rsidR="00C665DB">
              <w:rPr>
                <w:rFonts w:eastAsia="DengXian" w:hAnsi="Times New Roman" w:cs="Times New Roman"/>
                <w:color w:val="auto"/>
                <w:sz w:val="21"/>
                <w:szCs w:val="21"/>
              </w:rPr>
              <w:t>1:100</w:t>
            </w:r>
          </w:p>
        </w:tc>
      </w:tr>
      <w:tr w:rsidR="005A7B94" w:rsidRPr="00B013D2" w14:paraId="48FD4DFB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75D3FDBA" w14:textId="4555EADE" w:rsidR="005A7B94" w:rsidRPr="00095441" w:rsidRDefault="00980B06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Anti-</w:t>
            </w:r>
            <w:r w:rsidR="005A7B94"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HA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0B9C865" w14:textId="2BE82C77" w:rsidR="005A7B94" w:rsidRPr="00095441" w:rsidRDefault="005A7B94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Covan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49C666" w14:textId="6479D529" w:rsidR="005A7B94" w:rsidRPr="00095441" w:rsidRDefault="005A7B94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901514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479F89C0" w14:textId="41F8FC19" w:rsidR="005A7B94" w:rsidRPr="00095441" w:rsidRDefault="005A7B94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: 1:10000</w:t>
            </w:r>
          </w:p>
          <w:p w14:paraId="734D0C9F" w14:textId="5466AF56" w:rsidR="005A7B94" w:rsidRPr="00095441" w:rsidRDefault="005A7B94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IP:</w:t>
            </w:r>
            <w:r w:rsidR="00326B3A"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 xml:space="preserve"> </w:t>
            </w:r>
            <w:r w:rsidR="00C665DB">
              <w:rPr>
                <w:rFonts w:eastAsia="DengXian" w:hAnsi="Times New Roman" w:cs="Times New Roman"/>
                <w:color w:val="auto"/>
                <w:sz w:val="21"/>
                <w:szCs w:val="21"/>
              </w:rPr>
              <w:t>1:100</w:t>
            </w:r>
          </w:p>
        </w:tc>
      </w:tr>
      <w:tr w:rsidR="005A7B94" w:rsidRPr="00B013D2" w14:paraId="41D256F7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2B1D6ABF" w14:textId="52E7D105" w:rsidR="005A7B94" w:rsidRPr="00095441" w:rsidRDefault="00980B06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Anti-</w:t>
            </w:r>
            <w:r w:rsidR="005A7B94"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GAPDH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418840D" w14:textId="24955853" w:rsidR="005A7B94" w:rsidRPr="00095441" w:rsidRDefault="005A7B94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7B8EB7F1" w14:textId="4A6EF81A" w:rsidR="005A7B94" w:rsidRPr="00095441" w:rsidRDefault="005A7B94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宋体" w:hAnsi="Times New Roman" w:cs="Times New Roman"/>
                <w:sz w:val="21"/>
                <w:szCs w:val="21"/>
              </w:rPr>
              <w:t>60004-1-Ig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2D3394DC" w14:textId="238CE9FA" w:rsidR="005A7B94" w:rsidRPr="00095441" w:rsidRDefault="005A7B94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: 1:10000</w:t>
            </w:r>
          </w:p>
        </w:tc>
      </w:tr>
      <w:tr w:rsidR="009856B9" w:rsidRPr="00B013D2" w14:paraId="1E3B163A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7CAE6CCD" w14:textId="58686959" w:rsidR="009856B9" w:rsidRPr="00095441" w:rsidRDefault="00980B06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Anti-</w:t>
            </w:r>
            <w:proofErr w:type="spellStart"/>
            <w:r w:rsidR="009856B9"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I</w:t>
            </w:r>
            <w:r w:rsidR="00CD70D2" w:rsidRPr="00095441">
              <w:rPr>
                <w:rFonts w:hAnsi="Times New Roman"/>
                <w:sz w:val="21"/>
                <w:szCs w:val="21"/>
              </w:rPr>
              <w:t>κ</w:t>
            </w:r>
            <w:r w:rsidR="008E1455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B</w:t>
            </w:r>
            <w:proofErr w:type="spellEnd"/>
            <w:r w:rsidR="009856B9"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α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A90EB9C" w14:textId="016B39CC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proofErr w:type="spellStart"/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34AB9252" w14:textId="17F35E60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10268-1-AP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351914AE" w14:textId="17484801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: 1:1000</w:t>
            </w:r>
          </w:p>
        </w:tc>
      </w:tr>
      <w:tr w:rsidR="009856B9" w:rsidRPr="00B013D2" w14:paraId="50482CE7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7FCE69FB" w14:textId="389E63C8" w:rsidR="009856B9" w:rsidRPr="00095441" w:rsidRDefault="00980B06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Anti-</w:t>
            </w:r>
            <w:r w:rsidR="009856B9"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p-</w:t>
            </w:r>
            <w:proofErr w:type="spellStart"/>
            <w:r w:rsidR="009856B9"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I</w:t>
            </w:r>
            <w:r w:rsidR="00CD70D2" w:rsidRPr="00095441">
              <w:rPr>
                <w:rFonts w:hAnsi="Times New Roman"/>
                <w:sz w:val="21"/>
                <w:szCs w:val="21"/>
              </w:rPr>
              <w:t>κ</w:t>
            </w:r>
            <w:r w:rsidR="008E1455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B</w:t>
            </w:r>
            <w:proofErr w:type="spellEnd"/>
            <w:r w:rsidR="009856B9"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α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CC4B187" w14:textId="2978B59D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Affinit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DB5EE3" w14:textId="69AACD41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AF2002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4AD3F1F2" w14:textId="7EC859CB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: 1:500</w:t>
            </w:r>
          </w:p>
        </w:tc>
      </w:tr>
      <w:tr w:rsidR="009856B9" w:rsidRPr="00B013D2" w14:paraId="7AD7F628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5ECFB191" w14:textId="416B20CC" w:rsidR="009856B9" w:rsidRPr="00095441" w:rsidRDefault="00980B06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Anti-</w:t>
            </w:r>
            <w:r w:rsidR="00CD70D2"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p</w:t>
            </w:r>
            <w:r w:rsidR="009856B9"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6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0DBED0D" w14:textId="15885611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proofErr w:type="spellStart"/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702202B5" w14:textId="49A134FA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66535-1-Ig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63CEC4AD" w14:textId="577030CC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: 1:1000</w:t>
            </w:r>
          </w:p>
        </w:tc>
      </w:tr>
      <w:tr w:rsidR="009856B9" w:rsidRPr="00B013D2" w14:paraId="6EB5D26F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5840DBFC" w14:textId="08B3A4DA" w:rsidR="009856B9" w:rsidRPr="00095441" w:rsidRDefault="00980B06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Anti-</w:t>
            </w:r>
            <w:r w:rsidR="009856B9" w:rsidRPr="00095441">
              <w:rPr>
                <w:rFonts w:hAnsi="Times New Roman" w:cs="Times New Roman"/>
                <w:color w:val="231F20"/>
                <w:sz w:val="21"/>
                <w:szCs w:val="21"/>
              </w:rPr>
              <w:t>p-p6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B442F02" w14:textId="6BDAFA34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Santa Cruz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CC3F1D" w14:textId="028610CE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sc-136548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639DF7C7" w14:textId="120AA859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: 1:200</w:t>
            </w:r>
          </w:p>
        </w:tc>
      </w:tr>
      <w:tr w:rsidR="009856B9" w:rsidRPr="00B013D2" w14:paraId="28BB92B8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7EDEA2F7" w14:textId="12C610E2" w:rsidR="009856B9" w:rsidRPr="00095441" w:rsidRDefault="00980B06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Anti-</w:t>
            </w:r>
            <w:r w:rsidR="009856B9" w:rsidRPr="00095441">
              <w:rPr>
                <w:rFonts w:hAnsi="Times New Roman" w:cs="Times New Roman"/>
                <w:color w:val="231F20"/>
                <w:sz w:val="21"/>
                <w:szCs w:val="21"/>
              </w:rPr>
              <w:t>Histone H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E1ED1F2" w14:textId="43A7C8BD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proofErr w:type="spellStart"/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3F690043" w14:textId="0CD09B71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17168-1-AP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3A3BF1E4" w14:textId="615D508B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: 1:1000</w:t>
            </w:r>
          </w:p>
        </w:tc>
      </w:tr>
      <w:tr w:rsidR="009856B9" w:rsidRPr="00B013D2" w14:paraId="2404D650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23FAE6C8" w14:textId="21A679D9" w:rsidR="009856B9" w:rsidRPr="00095441" w:rsidRDefault="00980B06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Anti-</w:t>
            </w:r>
            <w:proofErr w:type="spellStart"/>
            <w:r w:rsidR="009856B9" w:rsidRPr="00095441">
              <w:rPr>
                <w:rFonts w:hAnsi="Times New Roman" w:cs="Times New Roman"/>
                <w:color w:val="231F20"/>
                <w:sz w:val="21"/>
                <w:szCs w:val="21"/>
              </w:rPr>
              <w:t>U</w:t>
            </w:r>
            <w:r w:rsidR="00F17116" w:rsidRPr="00095441">
              <w:rPr>
                <w:rFonts w:hAnsi="Times New Roman" w:cs="Times New Roman" w:hint="eastAsia"/>
                <w:color w:val="231F20"/>
                <w:sz w:val="21"/>
                <w:szCs w:val="21"/>
              </w:rPr>
              <w:t>b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</w:tcPr>
          <w:p w14:paraId="6B745B53" w14:textId="3C61B36B" w:rsidR="009856B9" w:rsidRPr="00095441" w:rsidRDefault="00F17116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auto"/>
                <w:sz w:val="21"/>
                <w:szCs w:val="21"/>
              </w:rPr>
              <w:t>Santa Cruz Biotechnolog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E062BB" w14:textId="24853383" w:rsidR="009856B9" w:rsidRPr="00095441" w:rsidRDefault="00F17116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Sc-166553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73F497F5" w14:textId="07EC3363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: 1:500</w:t>
            </w:r>
          </w:p>
        </w:tc>
      </w:tr>
      <w:tr w:rsidR="00B47BC3" w:rsidRPr="00B013D2" w14:paraId="1C6471E6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75C3DC63" w14:textId="2B1C622D" w:rsidR="00B47BC3" w:rsidRPr="00095441" w:rsidRDefault="00B47BC3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Anti-</w:t>
            </w: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U</w:t>
            </w:r>
            <w:r w:rsidRPr="00095441">
              <w:rPr>
                <w:rFonts w:hAnsi="Times New Roman" w:cs="Times New Roman" w:hint="eastAsia"/>
                <w:color w:val="231F20"/>
                <w:sz w:val="21"/>
                <w:szCs w:val="21"/>
              </w:rPr>
              <w:t>b</w:t>
            </w:r>
            <w:r>
              <w:rPr>
                <w:rFonts w:hAnsi="Times New Roman" w:cs="Times New Roman"/>
                <w:color w:val="231F20"/>
                <w:sz w:val="21"/>
                <w:szCs w:val="21"/>
              </w:rPr>
              <w:t>-K48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5EAB9EC" w14:textId="2F9B457B" w:rsidR="00B47BC3" w:rsidRPr="00095441" w:rsidRDefault="004D32B2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auto"/>
                <w:sz w:val="21"/>
                <w:szCs w:val="21"/>
              </w:rPr>
            </w:pPr>
            <w:r w:rsidRPr="004D32B2">
              <w:rPr>
                <w:rFonts w:hAnsi="Times New Roman" w:cs="Times New Roman"/>
                <w:color w:val="auto"/>
                <w:sz w:val="21"/>
                <w:szCs w:val="21"/>
              </w:rPr>
              <w:t>Cell Signaling Technolog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EB8B98" w14:textId="0F6B66A6" w:rsidR="00B47BC3" w:rsidRPr="00095441" w:rsidRDefault="004D32B2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>
              <w:rPr>
                <w:rFonts w:eastAsia="DengXian" w:hAnsi="Times New Roman" w:cs="Times New Roman" w:hint="eastAsia"/>
                <w:color w:val="auto"/>
                <w:sz w:val="21"/>
                <w:szCs w:val="21"/>
              </w:rPr>
              <w:t>4</w:t>
            </w:r>
            <w:r>
              <w:rPr>
                <w:rFonts w:eastAsia="DengXian" w:hAnsi="Times New Roman" w:cs="Times New Roman"/>
                <w:color w:val="auto"/>
                <w:sz w:val="21"/>
                <w:szCs w:val="21"/>
              </w:rPr>
              <w:t>289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0F571F9D" w14:textId="72B34680" w:rsidR="00B47BC3" w:rsidRPr="00095441" w:rsidRDefault="004D32B2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: 1:1000</w:t>
            </w:r>
          </w:p>
        </w:tc>
      </w:tr>
      <w:tr w:rsidR="009856B9" w:rsidRPr="00B013D2" w14:paraId="1D557B3D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689E913A" w14:textId="70476156" w:rsidR="009856B9" w:rsidRPr="00095441" w:rsidRDefault="00980B06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Anti-</w:t>
            </w:r>
            <w:r w:rsidR="00434D52"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p</w:t>
            </w:r>
            <w:r w:rsidR="009856B9" w:rsidRPr="00095441">
              <w:rPr>
                <w:rFonts w:eastAsia="DengXian" w:hAnsi="Times New Roman" w:cs="Times New Roman" w:hint="eastAsia"/>
                <w:color w:val="231F20"/>
                <w:sz w:val="21"/>
                <w:szCs w:val="21"/>
              </w:rPr>
              <w:t>2</w:t>
            </w:r>
            <w:r w:rsidR="009856B9"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4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63659EE" w14:textId="1CF08A9F" w:rsidR="00566588" w:rsidRPr="00095441" w:rsidRDefault="006F6E7E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 xml:space="preserve">NIH </w:t>
            </w:r>
            <w:r w:rsidR="00566588" w:rsidRPr="00095441">
              <w:rPr>
                <w:rFonts w:hAnsi="Times New Roman" w:cs="Times New Roman" w:hint="eastAsia"/>
                <w:color w:val="231F20"/>
                <w:sz w:val="21"/>
                <w:szCs w:val="21"/>
              </w:rPr>
              <w:t>H</w:t>
            </w:r>
            <w:r w:rsidR="00566588" w:rsidRPr="00095441">
              <w:rPr>
                <w:rFonts w:hAnsi="Times New Roman" w:cs="Times New Roman"/>
                <w:color w:val="231F20"/>
                <w:sz w:val="21"/>
                <w:szCs w:val="21"/>
              </w:rPr>
              <w:t>IV reagent progra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24BC9B" w14:textId="5B135815" w:rsidR="009856B9" w:rsidRPr="00095441" w:rsidRDefault="00F0652D" w:rsidP="00F40288">
            <w:pPr>
              <w:snapToGrid w:val="0"/>
              <w:jc w:val="both"/>
              <w:textAlignment w:val="baseline"/>
              <w:rPr>
                <w:rFonts w:ascii="inherit" w:hAnsi="inherit" w:hint="eastAsia"/>
                <w:color w:val="000000"/>
                <w:sz w:val="21"/>
                <w:szCs w:val="21"/>
              </w:rPr>
            </w:pPr>
            <w:r w:rsidRPr="00095441">
              <w:rPr>
                <w:rFonts w:ascii="inherit" w:hAnsi="inherit"/>
                <w:color w:val="000000"/>
                <w:sz w:val="21"/>
                <w:szCs w:val="21"/>
              </w:rPr>
              <w:t>ARP-6521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4B4B9735" w14:textId="170BFD16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: 1:1000</w:t>
            </w:r>
          </w:p>
        </w:tc>
      </w:tr>
      <w:tr w:rsidR="009856B9" w:rsidRPr="00B013D2" w14:paraId="25086E73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6A22A1BF" w14:textId="1D9F286B" w:rsidR="009856B9" w:rsidRPr="00095441" w:rsidRDefault="00980B06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Anti-</w:t>
            </w:r>
            <w:r w:rsidR="009856B9" w:rsidRPr="00095441">
              <w:rPr>
                <w:rFonts w:hAnsi="Times New Roman" w:cs="Times New Roman"/>
                <w:color w:val="231F20"/>
                <w:sz w:val="21"/>
                <w:szCs w:val="21"/>
              </w:rPr>
              <w:t>MDA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DA40CDB" w14:textId="2C7C0052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proofErr w:type="spellStart"/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298DF9B0" w14:textId="514887A8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ab126630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46B09D65" w14:textId="77777777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: 1:1000</w:t>
            </w:r>
          </w:p>
          <w:p w14:paraId="0092F7F9" w14:textId="02615435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 xml:space="preserve">IP: </w:t>
            </w:r>
            <w:r w:rsidR="00C665DB">
              <w:rPr>
                <w:rFonts w:eastAsia="DengXian" w:hAnsi="Times New Roman" w:cs="Times New Roman"/>
                <w:color w:val="auto"/>
                <w:sz w:val="21"/>
                <w:szCs w:val="21"/>
              </w:rPr>
              <w:t>1:100</w:t>
            </w:r>
          </w:p>
        </w:tc>
      </w:tr>
      <w:tr w:rsidR="009856B9" w:rsidRPr="00B013D2" w14:paraId="0FEDAEFD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57500CA4" w14:textId="510E2964" w:rsidR="009856B9" w:rsidRPr="00095441" w:rsidRDefault="00980B06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231F20"/>
                <w:sz w:val="21"/>
                <w:szCs w:val="21"/>
                <w:highlight w:val="yellow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Anti-</w:t>
            </w:r>
            <w:r w:rsidR="009856B9"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RIG-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501DB1A" w14:textId="6F1B6611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231F20"/>
                <w:sz w:val="21"/>
                <w:szCs w:val="21"/>
              </w:rPr>
            </w:pPr>
            <w:proofErr w:type="spellStart"/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233F4106" w14:textId="01996D88" w:rsidR="009856B9" w:rsidRPr="00095441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sz w:val="21"/>
                <w:szCs w:val="21"/>
              </w:rPr>
              <w:t>ab180675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214FEE22" w14:textId="77777777" w:rsidR="009856B9" w:rsidRDefault="009856B9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: 1:5000</w:t>
            </w:r>
          </w:p>
          <w:p w14:paraId="561CB28B" w14:textId="52C13170" w:rsidR="00EF3765" w:rsidRPr="00095441" w:rsidRDefault="00EF3765" w:rsidP="00F40288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 xml:space="preserve">IP: </w:t>
            </w:r>
            <w:r w:rsidR="00C665DB">
              <w:rPr>
                <w:rFonts w:eastAsia="DengXian" w:hAnsi="Times New Roman" w:cs="Times New Roman"/>
                <w:color w:val="auto"/>
                <w:sz w:val="21"/>
                <w:szCs w:val="21"/>
              </w:rPr>
              <w:t>1:100</w:t>
            </w:r>
          </w:p>
        </w:tc>
      </w:tr>
      <w:tr w:rsidR="0054473E" w:rsidRPr="00B013D2" w14:paraId="514BB966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3FB60D3F" w14:textId="70BF6F6C" w:rsidR="0054473E" w:rsidRPr="00095441" w:rsidRDefault="0054473E" w:rsidP="0054473E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Rabbit polyclonal anti-SERINC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626FDCE" w14:textId="556E260C" w:rsidR="0054473E" w:rsidRPr="00095441" w:rsidRDefault="0054473E" w:rsidP="0054473E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proofErr w:type="spellStart"/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60E3B275" w14:textId="060DFCFD" w:rsidR="0054473E" w:rsidRPr="00095441" w:rsidRDefault="0054473E" w:rsidP="0054473E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sz w:val="21"/>
                <w:szCs w:val="21"/>
              </w:rPr>
              <w:t>ab204400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1A421E8E" w14:textId="6AE8202F" w:rsidR="0054473E" w:rsidRPr="00095441" w:rsidRDefault="0054473E" w:rsidP="0054473E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</w:t>
            </w:r>
            <w:r w:rsidRPr="00095441">
              <w:rPr>
                <w:rFonts w:eastAsia="DengXian" w:hAnsi="Times New Roman" w:cs="Times New Roman" w:hint="eastAsia"/>
                <w:color w:val="auto"/>
                <w:sz w:val="21"/>
                <w:szCs w:val="21"/>
              </w:rPr>
              <w:t>:</w:t>
            </w: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 xml:space="preserve"> 1:</w:t>
            </w:r>
            <w:r w:rsidR="007456E6">
              <w:rPr>
                <w:rFonts w:eastAsia="DengXian" w:hAnsi="Times New Roman" w:cs="Times New Roman"/>
                <w:color w:val="auto"/>
                <w:sz w:val="21"/>
                <w:szCs w:val="21"/>
              </w:rPr>
              <w:t>500</w:t>
            </w:r>
          </w:p>
        </w:tc>
      </w:tr>
      <w:tr w:rsidR="0054473E" w:rsidRPr="00B013D2" w14:paraId="45BD0DBA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401B1B28" w14:textId="1817F6FB" w:rsidR="0054473E" w:rsidRPr="00095441" w:rsidRDefault="00B524D3" w:rsidP="0054473E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Anti-</w:t>
            </w:r>
            <w:r w:rsidR="0054473E">
              <w:rPr>
                <w:rFonts w:eastAsia="DengXian" w:hAnsi="Times New Roman" w:cs="Times New Roman"/>
                <w:color w:val="231F20"/>
                <w:sz w:val="21"/>
                <w:szCs w:val="21"/>
              </w:rPr>
              <w:t xml:space="preserve">TRIM40 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AED91B7" w14:textId="2B5F32B7" w:rsidR="0054473E" w:rsidRPr="00095441" w:rsidRDefault="0054473E" w:rsidP="0054473E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proofErr w:type="spellStart"/>
            <w:r>
              <w:rPr>
                <w:rFonts w:hAnsi="Times New Roman" w:cs="Times New Roman"/>
                <w:color w:val="231F2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36FBFE8F" w14:textId="0E7FEDAB" w:rsidR="0054473E" w:rsidRPr="00095441" w:rsidRDefault="0054473E" w:rsidP="0054473E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sz w:val="21"/>
                <w:szCs w:val="21"/>
              </w:rPr>
            </w:pPr>
            <w:r w:rsidRPr="0054473E">
              <w:rPr>
                <w:rFonts w:eastAsia="DengXian" w:hAnsi="Times New Roman" w:cs="Times New Roman"/>
                <w:sz w:val="21"/>
                <w:szCs w:val="21"/>
              </w:rPr>
              <w:t>24526-1-AP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7C618F22" w14:textId="5377F0F7" w:rsidR="0054473E" w:rsidRPr="00095441" w:rsidRDefault="0054473E" w:rsidP="0054473E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</w:t>
            </w:r>
            <w:r w:rsidRPr="00095441">
              <w:rPr>
                <w:rFonts w:eastAsia="DengXian" w:hAnsi="Times New Roman" w:cs="Times New Roman" w:hint="eastAsia"/>
                <w:color w:val="auto"/>
                <w:sz w:val="21"/>
                <w:szCs w:val="21"/>
              </w:rPr>
              <w:t>:</w:t>
            </w: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 xml:space="preserve"> 1:1000</w:t>
            </w:r>
          </w:p>
        </w:tc>
      </w:tr>
      <w:tr w:rsidR="0054473E" w:rsidRPr="00B013D2" w14:paraId="57A99014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375B0B50" w14:textId="4A34F8CF" w:rsidR="0054473E" w:rsidRPr="00095441" w:rsidRDefault="0054473E" w:rsidP="0054473E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231F20"/>
                <w:sz w:val="21"/>
                <w:szCs w:val="21"/>
              </w:rPr>
            </w:pPr>
            <w:r w:rsidRPr="00DB21FD">
              <w:rPr>
                <w:rFonts w:eastAsia="DengXian" w:hAnsi="Times New Roman" w:cs="Times New Roman"/>
                <w:color w:val="000000" w:themeColor="text1"/>
                <w:sz w:val="21"/>
                <w:szCs w:val="21"/>
              </w:rPr>
              <w:t>Normal mouse IgG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ACDCF9C" w14:textId="5346D813" w:rsidR="0054473E" w:rsidRPr="00095441" w:rsidRDefault="0054473E" w:rsidP="0054473E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auto"/>
                <w:sz w:val="21"/>
                <w:szCs w:val="21"/>
              </w:rPr>
              <w:t>Santa Cruz Biotechnolog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A25B75" w14:textId="4FE8D786" w:rsidR="0054473E" w:rsidRPr="00095441" w:rsidRDefault="0054473E" w:rsidP="0054473E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sz w:val="21"/>
                <w:szCs w:val="21"/>
              </w:rPr>
            </w:pPr>
            <w:r>
              <w:rPr>
                <w:rFonts w:eastAsia="DengXian" w:hAnsi="Times New Roman" w:cs="Times New Roman" w:hint="eastAsia"/>
                <w:sz w:val="21"/>
                <w:szCs w:val="21"/>
              </w:rPr>
              <w:t>S</w:t>
            </w: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c-</w:t>
            </w:r>
            <w:r>
              <w:rPr>
                <w:rFonts w:eastAsia="DengXian" w:hAnsi="Times New Roman" w:cs="Times New Roman"/>
                <w:color w:val="auto"/>
                <w:sz w:val="21"/>
                <w:szCs w:val="21"/>
              </w:rPr>
              <w:t>2025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639B4B6D" w14:textId="1B58863E" w:rsidR="0054473E" w:rsidRPr="00095441" w:rsidRDefault="00515D03" w:rsidP="0054473E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>
              <w:rPr>
                <w:rFonts w:eastAsia="DengXian" w:hAnsi="Times New Roman" w:cs="Times New Roman"/>
                <w:color w:val="auto"/>
                <w:sz w:val="21"/>
                <w:szCs w:val="21"/>
              </w:rPr>
              <w:t>IP</w:t>
            </w:r>
            <w:r w:rsidR="0054473E"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 xml:space="preserve">: </w:t>
            </w:r>
            <w:r w:rsidR="00C665DB">
              <w:rPr>
                <w:rFonts w:eastAsia="DengXian" w:hAnsi="Times New Roman" w:cs="Times New Roman"/>
                <w:color w:val="auto"/>
                <w:sz w:val="21"/>
                <w:szCs w:val="21"/>
              </w:rPr>
              <w:t>1:100</w:t>
            </w:r>
          </w:p>
        </w:tc>
      </w:tr>
      <w:tr w:rsidR="00515D03" w:rsidRPr="00B013D2" w14:paraId="2E6ABEEE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10934505" w14:textId="63C66EBA" w:rsidR="00515D03" w:rsidRPr="00DB21FD" w:rsidRDefault="007456E6" w:rsidP="00515D03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DB21FD">
              <w:rPr>
                <w:rFonts w:eastAsia="DengXian" w:hAnsi="Times New Roman" w:cs="Times New Roman"/>
                <w:color w:val="000000" w:themeColor="text1"/>
                <w:sz w:val="21"/>
                <w:szCs w:val="21"/>
              </w:rPr>
              <w:t>Normal</w:t>
            </w:r>
            <w:r w:rsidRPr="00515D03">
              <w:rPr>
                <w:rFonts w:eastAsia="DengXi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515D03" w:rsidRPr="00515D03">
              <w:rPr>
                <w:rFonts w:eastAsia="DengXian" w:hAnsi="Times New Roman" w:cs="Times New Roman"/>
                <w:color w:val="000000" w:themeColor="text1"/>
                <w:sz w:val="21"/>
                <w:szCs w:val="21"/>
              </w:rPr>
              <w:t>Rabbit IgG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CCB808B" w14:textId="09F38FF7" w:rsidR="00515D03" w:rsidRPr="00095441" w:rsidRDefault="00515D03" w:rsidP="00515D03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auto"/>
                <w:sz w:val="21"/>
                <w:szCs w:val="21"/>
              </w:rPr>
            </w:pPr>
            <w:proofErr w:type="spellStart"/>
            <w:r>
              <w:rPr>
                <w:rFonts w:hAnsi="Times New Roman" w:cs="Times New Roman" w:hint="eastAsia"/>
                <w:color w:val="auto"/>
                <w:sz w:val="21"/>
                <w:szCs w:val="21"/>
              </w:rPr>
              <w:t>B</w:t>
            </w:r>
            <w:r>
              <w:rPr>
                <w:rFonts w:hAnsi="Times New Roman" w:cs="Times New Roman"/>
                <w:color w:val="auto"/>
                <w:sz w:val="21"/>
                <w:szCs w:val="21"/>
              </w:rPr>
              <w:t>eyotime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260F4963" w14:textId="7BFCA366" w:rsidR="00515D03" w:rsidRDefault="003D3D96" w:rsidP="00515D03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sz w:val="21"/>
                <w:szCs w:val="21"/>
              </w:rPr>
            </w:pPr>
            <w:r w:rsidRPr="003D3D96">
              <w:rPr>
                <w:rFonts w:eastAsia="DengXian" w:hAnsi="Times New Roman" w:cs="Times New Roman"/>
                <w:sz w:val="21"/>
                <w:szCs w:val="21"/>
              </w:rPr>
              <w:t>A7016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337F1C3A" w14:textId="70540529" w:rsidR="00515D03" w:rsidRPr="00095441" w:rsidRDefault="00515D03" w:rsidP="00515D03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>
              <w:rPr>
                <w:rFonts w:eastAsia="DengXian" w:hAnsi="Times New Roman" w:cs="Times New Roman"/>
                <w:color w:val="auto"/>
                <w:sz w:val="21"/>
                <w:szCs w:val="21"/>
              </w:rPr>
              <w:t>IP</w:t>
            </w: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 xml:space="preserve">: </w:t>
            </w:r>
            <w:r w:rsidR="00C665DB">
              <w:rPr>
                <w:rFonts w:eastAsia="DengXian" w:hAnsi="Times New Roman" w:cs="Times New Roman"/>
                <w:color w:val="auto"/>
                <w:sz w:val="21"/>
                <w:szCs w:val="21"/>
              </w:rPr>
              <w:t>1:100</w:t>
            </w:r>
          </w:p>
        </w:tc>
      </w:tr>
      <w:tr w:rsidR="00515D03" w:rsidRPr="00B013D2" w14:paraId="6736996C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798FDDAE" w14:textId="3F7EB90E" w:rsidR="00515D03" w:rsidRPr="00095441" w:rsidRDefault="00515D03" w:rsidP="00515D03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Goat Anti-Mouse-HRP IgG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F3858AB" w14:textId="06E1CF60" w:rsidR="00515D03" w:rsidRPr="00095441" w:rsidRDefault="00515D03" w:rsidP="00515D03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 xml:space="preserve">Jackson </w:t>
            </w:r>
            <w:proofErr w:type="spellStart"/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ImmunoResearch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4FAE66B8" w14:textId="0E6F870A" w:rsidR="00515D03" w:rsidRPr="00095441" w:rsidRDefault="00515D03" w:rsidP="00515D03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sz w:val="21"/>
                <w:szCs w:val="21"/>
              </w:rPr>
              <w:t>115-035-003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70A78F6F" w14:textId="679C338B" w:rsidR="00515D03" w:rsidRPr="00095441" w:rsidRDefault="00515D03" w:rsidP="00515D03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</w:t>
            </w:r>
            <w:r w:rsidRPr="00095441">
              <w:rPr>
                <w:rFonts w:eastAsia="DengXian" w:hAnsi="Times New Roman" w:cs="Times New Roman" w:hint="eastAsia"/>
                <w:color w:val="auto"/>
                <w:sz w:val="21"/>
                <w:szCs w:val="21"/>
              </w:rPr>
              <w:t>:</w:t>
            </w: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 xml:space="preserve"> 1:10000</w:t>
            </w:r>
          </w:p>
        </w:tc>
      </w:tr>
      <w:tr w:rsidR="00515D03" w:rsidRPr="00B013D2" w14:paraId="7E9CEE1C" w14:textId="77777777" w:rsidTr="00095441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24DBF57E" w14:textId="4A6FCE5C" w:rsidR="00515D03" w:rsidRPr="00095441" w:rsidRDefault="00515D03" w:rsidP="00515D03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Goat Anti-Rabbit-HRP IgG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5659D5F" w14:textId="09296686" w:rsidR="00515D03" w:rsidRPr="00095441" w:rsidRDefault="00515D03" w:rsidP="00515D03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 xml:space="preserve">Jackson </w:t>
            </w:r>
            <w:proofErr w:type="spellStart"/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ImmunoResearch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4652FAA3" w14:textId="64D76CF2" w:rsidR="00515D03" w:rsidRPr="00095441" w:rsidRDefault="00515D03" w:rsidP="00515D03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sz w:val="21"/>
                <w:szCs w:val="21"/>
              </w:rPr>
              <w:t>111-005-003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786610BC" w14:textId="18CBA814" w:rsidR="00515D03" w:rsidRPr="00095441" w:rsidRDefault="00515D03" w:rsidP="00515D03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>WB</w:t>
            </w:r>
            <w:r w:rsidRPr="00095441">
              <w:rPr>
                <w:rFonts w:eastAsia="DengXian" w:hAnsi="Times New Roman" w:cs="Times New Roman" w:hint="eastAsia"/>
                <w:color w:val="auto"/>
                <w:sz w:val="21"/>
                <w:szCs w:val="21"/>
              </w:rPr>
              <w:t>:</w:t>
            </w:r>
            <w:r w:rsidRPr="00095441">
              <w:rPr>
                <w:rFonts w:eastAsia="DengXian" w:hAnsi="Times New Roman" w:cs="Times New Roman"/>
                <w:color w:val="auto"/>
                <w:sz w:val="21"/>
                <w:szCs w:val="21"/>
              </w:rPr>
              <w:t xml:space="preserve"> 1:10000</w:t>
            </w:r>
          </w:p>
        </w:tc>
      </w:tr>
    </w:tbl>
    <w:p w14:paraId="31DBDC76" w14:textId="5AA5765A" w:rsidR="00095441" w:rsidRDefault="00095441">
      <w:pPr>
        <w:rPr>
          <w:rFonts w:hAnsi="Times New Roman" w:cs="Times New Roman"/>
          <w:b/>
        </w:rPr>
      </w:pPr>
    </w:p>
    <w:p w14:paraId="1890A418" w14:textId="77777777" w:rsidR="00CA1775" w:rsidRDefault="00CA1775">
      <w:pPr>
        <w:rPr>
          <w:rFonts w:ascii="Times New Roman" w:eastAsia="Arial Unicode MS" w:hAnsi="Times New Roman" w:cs="Times New Roman"/>
          <w:b/>
          <w:u w:color="000000"/>
        </w:rPr>
      </w:pPr>
      <w:r>
        <w:rPr>
          <w:rFonts w:hAnsi="Times New Roman" w:cs="Times New Roman"/>
          <w:b/>
        </w:rPr>
        <w:br w:type="page"/>
      </w:r>
    </w:p>
    <w:p w14:paraId="3EFEE995" w14:textId="1505F1EE" w:rsidR="00095441" w:rsidRPr="00165F90" w:rsidRDefault="00095441" w:rsidP="00095441">
      <w:pPr>
        <w:pStyle w:val="A5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eastAsiaTheme="minorEastAsia"/>
          <w:color w:val="auto"/>
        </w:rPr>
      </w:pPr>
      <w:r w:rsidRPr="009D16DA">
        <w:rPr>
          <w:rFonts w:hAnsi="Times New Roman" w:cs="Times New Roman"/>
          <w:b/>
          <w:color w:val="auto"/>
        </w:rPr>
        <w:lastRenderedPageBreak/>
        <w:t>Table</w:t>
      </w:r>
      <w:r w:rsidR="00A95C32">
        <w:rPr>
          <w:rFonts w:hAnsi="Times New Roman" w:cs="Times New Roman"/>
          <w:b/>
          <w:color w:val="auto"/>
        </w:rPr>
        <w:t xml:space="preserve"> </w:t>
      </w:r>
      <w:r w:rsidR="0074217B">
        <w:rPr>
          <w:rFonts w:hAnsi="Times New Roman" w:cs="Times New Roman"/>
          <w:b/>
          <w:color w:val="auto"/>
        </w:rPr>
        <w:t>S</w:t>
      </w:r>
      <w:r>
        <w:rPr>
          <w:rFonts w:hAnsi="Times New Roman" w:cs="Times New Roman"/>
          <w:b/>
          <w:color w:val="auto"/>
        </w:rPr>
        <w:t>2</w:t>
      </w:r>
      <w:r w:rsidRPr="009D16DA">
        <w:rPr>
          <w:rFonts w:hAnsi="Times New Roman" w:cs="Times New Roman" w:hint="eastAsia"/>
          <w:b/>
          <w:color w:val="auto"/>
        </w:rPr>
        <w:t>.</w:t>
      </w:r>
      <w:r w:rsidRPr="009D16DA">
        <w:rPr>
          <w:rFonts w:hAnsi="Times New Roman" w:cs="Times New Roman"/>
          <w:color w:val="auto"/>
        </w:rPr>
        <w:t xml:space="preserve"> Information of </w:t>
      </w:r>
      <w:r w:rsidR="00F669B7">
        <w:rPr>
          <w:rFonts w:hAnsi="Times New Roman" w:cs="Times New Roman"/>
          <w:color w:val="auto"/>
        </w:rPr>
        <w:t>c</w:t>
      </w:r>
      <w:r w:rsidRPr="00095441">
        <w:rPr>
          <w:rFonts w:hAnsi="Times New Roman" w:cs="Times New Roman"/>
          <w:color w:val="auto"/>
        </w:rPr>
        <w:t>hemicals</w:t>
      </w:r>
      <w:r w:rsidR="00F669B7">
        <w:rPr>
          <w:rFonts w:hAnsi="Times New Roman" w:cs="Times New Roman"/>
          <w:color w:val="auto"/>
        </w:rPr>
        <w:t>.</w:t>
      </w:r>
      <w:r w:rsidRPr="009D16DA">
        <w:rPr>
          <w:rFonts w:hAnsi="Times New Roman" w:cs="Times New Roman"/>
          <w:color w:val="auto"/>
        </w:rPr>
        <w:t xml:space="preserve"> The detailed information of </w:t>
      </w:r>
      <w:r w:rsidR="00F669B7">
        <w:rPr>
          <w:rFonts w:hAnsi="Times New Roman" w:cs="Times New Roman"/>
          <w:color w:val="auto"/>
        </w:rPr>
        <w:t>c</w:t>
      </w:r>
      <w:r w:rsidR="00F669B7" w:rsidRPr="00095441">
        <w:rPr>
          <w:rFonts w:hAnsi="Times New Roman" w:cs="Times New Roman"/>
          <w:color w:val="auto"/>
        </w:rPr>
        <w:t>hemicals</w:t>
      </w:r>
      <w:r w:rsidRPr="009D16DA">
        <w:rPr>
          <w:rFonts w:hAnsi="Times New Roman" w:cs="Times New Roman"/>
          <w:color w:val="auto"/>
        </w:rPr>
        <w:t xml:space="preserve"> is provided, including sources</w:t>
      </w:r>
      <w:r w:rsidR="00CA1775">
        <w:rPr>
          <w:rFonts w:hAnsi="Times New Roman" w:cs="Times New Roman"/>
          <w:color w:val="auto"/>
        </w:rPr>
        <w:t xml:space="preserve"> and</w:t>
      </w:r>
      <w:r w:rsidR="00CA1775" w:rsidRPr="009D16DA">
        <w:rPr>
          <w:rFonts w:hAnsi="Times New Roman" w:cs="Times New Roman"/>
          <w:color w:val="auto"/>
        </w:rPr>
        <w:t xml:space="preserve"> </w:t>
      </w:r>
      <w:r w:rsidRPr="009D16DA">
        <w:rPr>
          <w:rFonts w:hAnsi="Times New Roman" w:cs="Times New Roman"/>
          <w:color w:val="auto"/>
        </w:rPr>
        <w:t>catalog numbers</w:t>
      </w:r>
      <w:r w:rsidRPr="009D16DA">
        <w:rPr>
          <w:color w:val="auto"/>
        </w:rPr>
        <w:t>.</w:t>
      </w:r>
    </w:p>
    <w:tbl>
      <w:tblPr>
        <w:tblW w:w="7653" w:type="dxa"/>
        <w:tblInd w:w="158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5"/>
        <w:gridCol w:w="3544"/>
        <w:gridCol w:w="2004"/>
      </w:tblGrid>
      <w:tr w:rsidR="00095441" w:rsidRPr="009856B9" w14:paraId="75891E85" w14:textId="77777777" w:rsidTr="00095441">
        <w:trPr>
          <w:trHeight w:val="454"/>
        </w:trPr>
        <w:tc>
          <w:tcPr>
            <w:tcW w:w="21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E7411E" w14:textId="77777777" w:rsidR="00095441" w:rsidRPr="009856B9" w:rsidRDefault="00095441" w:rsidP="00572586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b/>
                <w:bCs/>
                <w:color w:val="auto"/>
              </w:rPr>
            </w:pPr>
            <w:r w:rsidRPr="009856B9">
              <w:rPr>
                <w:rFonts w:hAnsi="Times New Roman" w:cs="Times New Roman"/>
                <w:b/>
                <w:bCs/>
                <w:color w:val="auto"/>
              </w:rPr>
              <w:t>Nam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BA06D3" w14:textId="77777777" w:rsidR="00095441" w:rsidRPr="009856B9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jc w:val="left"/>
              <w:rPr>
                <w:rFonts w:eastAsia="DengXian" w:hAnsi="Times New Roman" w:cs="Times New Roman"/>
                <w:b/>
                <w:bCs/>
                <w:color w:val="auto"/>
              </w:rPr>
            </w:pPr>
            <w:r w:rsidRPr="009856B9">
              <w:rPr>
                <w:rFonts w:hAnsi="Times New Roman" w:cs="Times New Roman"/>
                <w:b/>
                <w:bCs/>
                <w:color w:val="auto"/>
              </w:rPr>
              <w:t>Source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A487D9" w14:textId="3FCF7E94" w:rsidR="00095441" w:rsidRPr="009856B9" w:rsidRDefault="00095441" w:rsidP="00572586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b/>
                <w:bCs/>
                <w:color w:val="auto"/>
              </w:rPr>
            </w:pPr>
            <w:r w:rsidRPr="009856B9">
              <w:rPr>
                <w:rFonts w:hAnsi="Times New Roman" w:cs="Times New Roman"/>
                <w:b/>
                <w:bCs/>
                <w:color w:val="auto"/>
              </w:rPr>
              <w:t>Catalog</w:t>
            </w:r>
            <w:r w:rsidR="00CA1775">
              <w:rPr>
                <w:rFonts w:hAnsi="Times New Roman" w:cs="Times New Roman"/>
                <w:b/>
                <w:bCs/>
                <w:color w:val="auto"/>
              </w:rPr>
              <w:t xml:space="preserve"> </w:t>
            </w:r>
            <w:r w:rsidRPr="009856B9">
              <w:rPr>
                <w:rFonts w:hAnsi="Times New Roman" w:cs="Times New Roman"/>
                <w:b/>
                <w:bCs/>
                <w:color w:val="auto"/>
              </w:rPr>
              <w:t>Number</w:t>
            </w:r>
          </w:p>
        </w:tc>
      </w:tr>
      <w:tr w:rsidR="00095441" w:rsidRPr="00363235" w14:paraId="10157DBA" w14:textId="77777777" w:rsidTr="00095441">
        <w:trPr>
          <w:trHeight w:val="454"/>
        </w:trPr>
        <w:tc>
          <w:tcPr>
            <w:tcW w:w="2105" w:type="dxa"/>
            <w:shd w:val="clear" w:color="auto" w:fill="auto"/>
            <w:vAlign w:val="center"/>
          </w:tcPr>
          <w:p w14:paraId="2864C922" w14:textId="75903876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Enfuvirtid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D84D7B9" w14:textId="766520A3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jc w:val="left"/>
              <w:rPr>
                <w:rFonts w:hAnsi="Times New Roman" w:cs="Times New Roman"/>
                <w:color w:val="231F20"/>
                <w:sz w:val="21"/>
                <w:szCs w:val="21"/>
              </w:rPr>
            </w:pPr>
            <w:proofErr w:type="spellStart"/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Yuanye</w:t>
            </w:r>
            <w:proofErr w:type="spellEnd"/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 xml:space="preserve"> Bio-Technology Co., Ltd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2C549ACA" w14:textId="42BDA68F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CRL-11268</w:t>
            </w:r>
          </w:p>
        </w:tc>
      </w:tr>
      <w:tr w:rsidR="00095441" w:rsidRPr="009856B9" w14:paraId="4AAA2A5B" w14:textId="77777777" w:rsidTr="00095441">
        <w:trPr>
          <w:trHeight w:val="454"/>
        </w:trPr>
        <w:tc>
          <w:tcPr>
            <w:tcW w:w="2105" w:type="dxa"/>
            <w:shd w:val="clear" w:color="auto" w:fill="auto"/>
            <w:vAlign w:val="center"/>
          </w:tcPr>
          <w:p w14:paraId="238504AA" w14:textId="7B5557AE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MG13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110BB29" w14:textId="2E3C0827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jc w:val="left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Sigma-Aldrich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39E8DFB9" w14:textId="4DDB1592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M8699</w:t>
            </w:r>
          </w:p>
        </w:tc>
      </w:tr>
      <w:tr w:rsidR="00095441" w:rsidRPr="009856B9" w14:paraId="6EE8554C" w14:textId="77777777" w:rsidTr="00095441">
        <w:trPr>
          <w:trHeight w:val="454"/>
        </w:trPr>
        <w:tc>
          <w:tcPr>
            <w:tcW w:w="2105" w:type="dxa"/>
            <w:shd w:val="clear" w:color="auto" w:fill="auto"/>
            <w:vAlign w:val="center"/>
          </w:tcPr>
          <w:p w14:paraId="7D27B72D" w14:textId="0C84AB6C" w:rsidR="00095441" w:rsidRPr="00095441" w:rsidRDefault="00CA1775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Ansi="Times New Roman" w:cs="Times New Roman"/>
                <w:color w:val="231F20"/>
                <w:sz w:val="21"/>
                <w:szCs w:val="21"/>
              </w:rPr>
              <w:t>L</w:t>
            </w: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eupeptin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7AB3C8B" w14:textId="2A904588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jc w:val="left"/>
              <w:rPr>
                <w:rFonts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Sigma-Aldrich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7F3EA2CB" w14:textId="4A228C99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L8511</w:t>
            </w:r>
          </w:p>
        </w:tc>
      </w:tr>
      <w:tr w:rsidR="00095441" w:rsidRPr="009856B9" w14:paraId="21F52668" w14:textId="77777777" w:rsidTr="00095441">
        <w:trPr>
          <w:trHeight w:val="454"/>
        </w:trPr>
        <w:tc>
          <w:tcPr>
            <w:tcW w:w="2105" w:type="dxa"/>
            <w:shd w:val="clear" w:color="auto" w:fill="auto"/>
            <w:vAlign w:val="center"/>
          </w:tcPr>
          <w:p w14:paraId="621D4689" w14:textId="12B69613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hAnsi="Times New Roman" w:cs="Times New Roman" w:hint="eastAsia"/>
                <w:color w:val="231F20"/>
                <w:sz w:val="21"/>
                <w:szCs w:val="21"/>
              </w:rPr>
              <w:t>PH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827CE6A" w14:textId="727B2862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jc w:val="left"/>
              <w:rPr>
                <w:rFonts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Roche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4A26676A" w14:textId="37FE651E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11249738001</w:t>
            </w:r>
          </w:p>
        </w:tc>
      </w:tr>
      <w:tr w:rsidR="00095441" w:rsidRPr="009856B9" w14:paraId="41AD98C5" w14:textId="77777777" w:rsidTr="00095441">
        <w:trPr>
          <w:trHeight w:val="454"/>
        </w:trPr>
        <w:tc>
          <w:tcPr>
            <w:tcW w:w="2105" w:type="dxa"/>
            <w:shd w:val="clear" w:color="auto" w:fill="auto"/>
            <w:vAlign w:val="center"/>
          </w:tcPr>
          <w:p w14:paraId="54CF1B27" w14:textId="256F6AC0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auto"/>
                <w:sz w:val="21"/>
                <w:szCs w:val="21"/>
              </w:rPr>
            </w:pPr>
            <w:r w:rsidRPr="00095441">
              <w:rPr>
                <w:rFonts w:hAnsi="Times New Roman" w:cs="Times New Roman" w:hint="eastAsia"/>
                <w:color w:val="231F20"/>
                <w:sz w:val="21"/>
                <w:szCs w:val="21"/>
              </w:rPr>
              <w:t>IL</w:t>
            </w: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-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85189ED" w14:textId="24AF3686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jc w:val="left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Roche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5B250C02" w14:textId="4B8A1F9C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10799068001</w:t>
            </w:r>
          </w:p>
        </w:tc>
      </w:tr>
      <w:tr w:rsidR="00095441" w:rsidRPr="009856B9" w14:paraId="05C64FE7" w14:textId="77777777" w:rsidTr="00095441">
        <w:trPr>
          <w:trHeight w:val="454"/>
        </w:trPr>
        <w:tc>
          <w:tcPr>
            <w:tcW w:w="2105" w:type="dxa"/>
            <w:shd w:val="clear" w:color="auto" w:fill="auto"/>
            <w:vAlign w:val="center"/>
          </w:tcPr>
          <w:p w14:paraId="2C458F3A" w14:textId="58F6C3F8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PM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3947A77" w14:textId="55955B48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jc w:val="left"/>
              <w:rPr>
                <w:rFonts w:hAnsi="Times New Roman" w:cs="Times New Roman"/>
                <w:color w:val="231F20"/>
                <w:sz w:val="21"/>
                <w:szCs w:val="21"/>
              </w:rPr>
            </w:pPr>
            <w:proofErr w:type="spellStart"/>
            <w:r w:rsidRPr="00095441">
              <w:rPr>
                <w:rFonts w:hAnsi="Times New Roman" w:cs="Times New Roman"/>
                <w:color w:val="231F20"/>
                <w:sz w:val="21"/>
                <w:szCs w:val="21"/>
              </w:rPr>
              <w:t>Beyotime</w:t>
            </w:r>
            <w:proofErr w:type="spellEnd"/>
          </w:p>
        </w:tc>
        <w:tc>
          <w:tcPr>
            <w:tcW w:w="2004" w:type="dxa"/>
            <w:shd w:val="clear" w:color="auto" w:fill="auto"/>
            <w:vAlign w:val="center"/>
          </w:tcPr>
          <w:p w14:paraId="722AEB43" w14:textId="517CE627" w:rsidR="00095441" w:rsidRPr="00095441" w:rsidRDefault="00095441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 w:rsidRPr="00095441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S1819</w:t>
            </w:r>
          </w:p>
        </w:tc>
      </w:tr>
      <w:tr w:rsidR="00B47BC3" w:rsidRPr="009856B9" w14:paraId="62B9C5E4" w14:textId="77777777" w:rsidTr="00095441">
        <w:trPr>
          <w:trHeight w:val="454"/>
        </w:trPr>
        <w:tc>
          <w:tcPr>
            <w:tcW w:w="2105" w:type="dxa"/>
            <w:shd w:val="clear" w:color="auto" w:fill="auto"/>
            <w:vAlign w:val="center"/>
          </w:tcPr>
          <w:p w14:paraId="5A52F1DA" w14:textId="18CDF0CB" w:rsidR="00B47BC3" w:rsidRPr="00095441" w:rsidRDefault="00B47BC3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hAnsi="Times New Roman" w:cs="Times New Roman"/>
                <w:color w:val="231F20"/>
                <w:sz w:val="21"/>
                <w:szCs w:val="21"/>
              </w:rPr>
            </w:pPr>
            <w:r>
              <w:rPr>
                <w:rFonts w:hAnsi="Times New Roman" w:cs="Times New Roman" w:hint="eastAsia"/>
                <w:color w:val="231F20"/>
                <w:sz w:val="21"/>
                <w:szCs w:val="21"/>
              </w:rPr>
              <w:t>C</w:t>
            </w:r>
            <w:r>
              <w:rPr>
                <w:rFonts w:hAnsi="Times New Roman" w:cs="Times New Roman"/>
                <w:color w:val="231F20"/>
                <w:sz w:val="21"/>
                <w:szCs w:val="21"/>
              </w:rPr>
              <w:t>HX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B1530E8" w14:textId="4692917C" w:rsidR="00B47BC3" w:rsidRPr="00095441" w:rsidRDefault="003849D5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jc w:val="left"/>
              <w:rPr>
                <w:rFonts w:hAnsi="Times New Roman" w:cs="Times New Roman"/>
                <w:color w:val="231F20"/>
                <w:sz w:val="21"/>
                <w:szCs w:val="21"/>
              </w:rPr>
            </w:pPr>
            <w:r>
              <w:rPr>
                <w:rFonts w:hAnsi="Times New Roman" w:cs="Times New Roman" w:hint="eastAsia"/>
                <w:color w:val="231F20"/>
                <w:sz w:val="21"/>
                <w:szCs w:val="21"/>
              </w:rPr>
              <w:t>M</w:t>
            </w:r>
            <w:r>
              <w:rPr>
                <w:rFonts w:hAnsi="Times New Roman" w:cs="Times New Roman"/>
                <w:color w:val="231F20"/>
                <w:sz w:val="21"/>
                <w:szCs w:val="21"/>
              </w:rPr>
              <w:t>CE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3701FFA9" w14:textId="397A4F95" w:rsidR="00B47BC3" w:rsidRPr="00095441" w:rsidRDefault="003849D5" w:rsidP="00095441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napToGrid w:val="0"/>
              <w:rPr>
                <w:rFonts w:eastAsia="DengXian" w:hAnsi="Times New Roman" w:cs="Times New Roman"/>
                <w:color w:val="231F20"/>
                <w:sz w:val="21"/>
                <w:szCs w:val="21"/>
              </w:rPr>
            </w:pPr>
            <w:r w:rsidRPr="003849D5">
              <w:rPr>
                <w:rFonts w:eastAsia="DengXian" w:hAnsi="Times New Roman" w:cs="Times New Roman"/>
                <w:color w:val="231F20"/>
                <w:sz w:val="21"/>
                <w:szCs w:val="21"/>
              </w:rPr>
              <w:t>HY-12320</w:t>
            </w:r>
          </w:p>
        </w:tc>
      </w:tr>
    </w:tbl>
    <w:p w14:paraId="312F5EE0" w14:textId="77777777" w:rsidR="001E3B2F" w:rsidRPr="00E8176F" w:rsidRDefault="001E3B2F" w:rsidP="00E8176F">
      <w:pPr>
        <w:rPr>
          <w:rFonts w:ascii="Times New Roman" w:eastAsia="Arial Unicode MS" w:hAnsi="Times New Roman" w:cs="Times New Roman"/>
          <w:b/>
          <w:u w:color="000000"/>
        </w:rPr>
      </w:pPr>
    </w:p>
    <w:p w14:paraId="68E3D10C" w14:textId="582A886F" w:rsidR="009A36DE" w:rsidRDefault="009A36DE" w:rsidP="009A36DE">
      <w:pPr>
        <w:pStyle w:val="A5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hAnsi="Times New Roman" w:cs="Times New Roman"/>
          <w:color w:val="auto"/>
        </w:rPr>
      </w:pPr>
      <w:r w:rsidRPr="009D16DA">
        <w:rPr>
          <w:rFonts w:hAnsi="Times New Roman" w:cs="Times New Roman"/>
          <w:b/>
          <w:color w:val="auto"/>
        </w:rPr>
        <w:t>Table</w:t>
      </w:r>
      <w:r w:rsidR="00A95C32">
        <w:rPr>
          <w:rFonts w:hAnsi="Times New Roman" w:cs="Times New Roman"/>
          <w:b/>
          <w:color w:val="auto"/>
        </w:rPr>
        <w:t xml:space="preserve"> </w:t>
      </w:r>
      <w:r w:rsidR="0074217B">
        <w:rPr>
          <w:rFonts w:hAnsi="Times New Roman" w:cs="Times New Roman"/>
          <w:b/>
          <w:color w:val="auto"/>
        </w:rPr>
        <w:t>S</w:t>
      </w:r>
      <w:r w:rsidR="00095441">
        <w:rPr>
          <w:rFonts w:hAnsi="Times New Roman" w:cs="Times New Roman"/>
          <w:b/>
          <w:color w:val="auto"/>
        </w:rPr>
        <w:t>3</w:t>
      </w:r>
      <w:r w:rsidRPr="009D16DA">
        <w:rPr>
          <w:rFonts w:hAnsi="Times New Roman" w:cs="Times New Roman"/>
          <w:b/>
          <w:color w:val="auto"/>
        </w:rPr>
        <w:t>.</w:t>
      </w:r>
      <w:r w:rsidRPr="009D16DA">
        <w:rPr>
          <w:rFonts w:hAnsi="Times New Roman" w:cs="Times New Roman"/>
          <w:color w:val="auto"/>
        </w:rPr>
        <w:t xml:space="preserve"> </w:t>
      </w:r>
      <w:r w:rsidR="00BA0507">
        <w:rPr>
          <w:rFonts w:hAnsi="Times New Roman" w:cs="Times New Roman"/>
        </w:rPr>
        <w:t xml:space="preserve">Primers </w:t>
      </w:r>
      <w:r w:rsidR="00BA0507">
        <w:rPr>
          <w:rFonts w:hAnsi="Times New Roman" w:cs="Times New Roman" w:hint="eastAsia"/>
        </w:rPr>
        <w:t xml:space="preserve">and siRNA </w:t>
      </w:r>
      <w:r w:rsidR="00BA0507">
        <w:rPr>
          <w:rFonts w:hAnsi="Times New Roman" w:cs="Times New Roman"/>
        </w:rPr>
        <w:t>used in this study</w:t>
      </w:r>
    </w:p>
    <w:tbl>
      <w:tblPr>
        <w:tblStyle w:val="a8"/>
        <w:tblW w:w="0" w:type="auto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1906"/>
        <w:gridCol w:w="5790"/>
        <w:gridCol w:w="1484"/>
      </w:tblGrid>
      <w:tr w:rsidR="00BA0507" w14:paraId="194542BE" w14:textId="77777777" w:rsidTr="008C17C9">
        <w:trPr>
          <w:trHeight w:val="283"/>
          <w:jc w:val="center"/>
        </w:trPr>
        <w:tc>
          <w:tcPr>
            <w:tcW w:w="190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CD37B71" w14:textId="77777777" w:rsidR="00BA0507" w:rsidRPr="00810ED5" w:rsidRDefault="00BA0507" w:rsidP="00F40288">
            <w:pPr>
              <w:snapToGrid w:val="0"/>
              <w:jc w:val="both"/>
              <w:rPr>
                <w:rFonts w:ascii="Times New Roman" w:hAnsi="Times New Roman"/>
              </w:rPr>
            </w:pPr>
            <w:r w:rsidRPr="00810ED5">
              <w:rPr>
                <w:rFonts w:ascii="Times New Roman" w:hAnsi="Times New Roman"/>
                <w:b/>
                <w:color w:val="000000"/>
              </w:rPr>
              <w:t>Primer</w:t>
            </w:r>
          </w:p>
        </w:tc>
        <w:tc>
          <w:tcPr>
            <w:tcW w:w="57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33A538" w14:textId="77777777" w:rsidR="00BA0507" w:rsidRPr="00810ED5" w:rsidRDefault="00BA0507" w:rsidP="00F40288">
            <w:pPr>
              <w:snapToGrid w:val="0"/>
              <w:jc w:val="both"/>
              <w:rPr>
                <w:rFonts w:ascii="Times New Roman" w:hAnsi="Times New Roman"/>
              </w:rPr>
            </w:pPr>
            <w:r w:rsidRPr="00810ED5">
              <w:rPr>
                <w:rFonts w:ascii="Times New Roman" w:hAnsi="Times New Roman"/>
                <w:b/>
                <w:color w:val="000000"/>
              </w:rPr>
              <w:t>Forward primer (5’-3’)</w:t>
            </w:r>
          </w:p>
        </w:tc>
        <w:tc>
          <w:tcPr>
            <w:tcW w:w="14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0564942" w14:textId="77777777" w:rsidR="00BA0507" w:rsidRPr="00810ED5" w:rsidRDefault="00BA0507" w:rsidP="00F40288">
            <w:pPr>
              <w:snapToGrid w:val="0"/>
              <w:rPr>
                <w:rFonts w:ascii="Times New Roman" w:hAnsi="Times New Roman"/>
              </w:rPr>
            </w:pPr>
            <w:r w:rsidRPr="00810ED5">
              <w:rPr>
                <w:rFonts w:ascii="Times New Roman" w:hAnsi="Times New Roman"/>
                <w:b/>
                <w:color w:val="000000"/>
              </w:rPr>
              <w:t>Experiment</w:t>
            </w:r>
          </w:p>
        </w:tc>
      </w:tr>
      <w:tr w:rsidR="00BA0507" w14:paraId="5CC453B4" w14:textId="77777777" w:rsidTr="008C17C9">
        <w:trPr>
          <w:trHeight w:val="283"/>
          <w:jc w:val="center"/>
        </w:trPr>
        <w:tc>
          <w:tcPr>
            <w:tcW w:w="1906" w:type="dxa"/>
            <w:tcBorders>
              <w:top w:val="single" w:sz="12" w:space="0" w:color="auto"/>
              <w:left w:val="nil"/>
            </w:tcBorders>
            <w:vAlign w:val="center"/>
          </w:tcPr>
          <w:p w14:paraId="2FCB8D67" w14:textId="6F8FD91E" w:rsidR="00BA0507" w:rsidRPr="00810ED5" w:rsidRDefault="00BA0507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SERINC5-F</w:t>
            </w:r>
          </w:p>
        </w:tc>
        <w:tc>
          <w:tcPr>
            <w:tcW w:w="5790" w:type="dxa"/>
            <w:tcBorders>
              <w:top w:val="single" w:sz="12" w:space="0" w:color="auto"/>
            </w:tcBorders>
            <w:vAlign w:val="center"/>
          </w:tcPr>
          <w:p w14:paraId="2EFC7958" w14:textId="7C894DCE" w:rsidR="00BA0507" w:rsidRPr="00810ED5" w:rsidRDefault="00BA0507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TGGGATATT CTGCCGTGTATAGA</w:t>
            </w:r>
          </w:p>
        </w:tc>
        <w:tc>
          <w:tcPr>
            <w:tcW w:w="1484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26C7DF0A" w14:textId="60F91894" w:rsidR="00BA0507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BA0507" w14:paraId="61B32892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4E94461D" w14:textId="130CE86C" w:rsidR="00BA0507" w:rsidRPr="00810ED5" w:rsidRDefault="00BA0507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SERINC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5-R</w:t>
            </w:r>
          </w:p>
        </w:tc>
        <w:tc>
          <w:tcPr>
            <w:tcW w:w="5790" w:type="dxa"/>
            <w:vAlign w:val="center"/>
          </w:tcPr>
          <w:p w14:paraId="2952968F" w14:textId="52547D05" w:rsidR="00BA0507" w:rsidRPr="00810ED5" w:rsidRDefault="00BA0507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GGTGTCCTGATCTGGAATGAAG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6066C57D" w14:textId="77777777" w:rsidR="00BA0507" w:rsidRPr="00810ED5" w:rsidRDefault="00BA0507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F1BF4" w14:paraId="03EA1734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0F7A242F" w14:textId="79D13B99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10ED5">
              <w:rPr>
                <w:rFonts w:ascii="Times New Roman" w:hAnsi="Times New Roman"/>
                <w:sz w:val="21"/>
                <w:szCs w:val="21"/>
              </w:rPr>
              <w:t>Nef</w:t>
            </w:r>
            <w:proofErr w:type="spellEnd"/>
            <w:r w:rsidRPr="00810ED5">
              <w:rPr>
                <w:rFonts w:ascii="Times New Roman" w:hAnsi="Times New Roman" w:hint="eastAsia"/>
                <w:sz w:val="21"/>
                <w:szCs w:val="21"/>
              </w:rPr>
              <w:t>-F</w:t>
            </w:r>
          </w:p>
        </w:tc>
        <w:tc>
          <w:tcPr>
            <w:tcW w:w="5790" w:type="dxa"/>
            <w:vAlign w:val="center"/>
          </w:tcPr>
          <w:p w14:paraId="5BCAC729" w14:textId="736611BC" w:rsidR="00AF1BF4" w:rsidRPr="00810ED5" w:rsidRDefault="004647D6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GTACCAGTTGAGCCAGATAAGG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0D47508E" w14:textId="43430167" w:rsidR="00AF1BF4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AF1BF4" w14:paraId="70CD87CB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14BEA095" w14:textId="1F182605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10ED5">
              <w:rPr>
                <w:rFonts w:ascii="Times New Roman" w:hAnsi="Times New Roman"/>
                <w:sz w:val="21"/>
                <w:szCs w:val="21"/>
              </w:rPr>
              <w:t>Nef</w:t>
            </w:r>
            <w:proofErr w:type="spellEnd"/>
            <w:r w:rsidRPr="00810ED5">
              <w:rPr>
                <w:rFonts w:ascii="Times New Roman" w:hAnsi="Times New Roman" w:hint="eastAsia"/>
                <w:sz w:val="21"/>
                <w:szCs w:val="21"/>
              </w:rPr>
              <w:t>-R</w:t>
            </w:r>
          </w:p>
        </w:tc>
        <w:tc>
          <w:tcPr>
            <w:tcW w:w="5790" w:type="dxa"/>
            <w:vAlign w:val="center"/>
          </w:tcPr>
          <w:p w14:paraId="70233743" w14:textId="5480404F" w:rsidR="00AF1BF4" w:rsidRPr="00810ED5" w:rsidRDefault="004647D6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GCTGTCAAACCTCCACTCTAAC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120BFBF4" w14:textId="77777777" w:rsidR="00AF1BF4" w:rsidRPr="00810ED5" w:rsidRDefault="00AF1BF4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F1BF4" w14:paraId="2D745D77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312852EA" w14:textId="77777777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GAPDH-F</w:t>
            </w:r>
          </w:p>
        </w:tc>
        <w:tc>
          <w:tcPr>
            <w:tcW w:w="5790" w:type="dxa"/>
            <w:vAlign w:val="center"/>
          </w:tcPr>
          <w:p w14:paraId="7301A7BB" w14:textId="77777777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TGGAGTCCACTGGTGTCTTCAC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218CB123" w14:textId="7C999253" w:rsidR="00AF1BF4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AF1BF4" w14:paraId="0E1C7DC8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64325839" w14:textId="77777777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GAPDH-R</w:t>
            </w:r>
          </w:p>
        </w:tc>
        <w:tc>
          <w:tcPr>
            <w:tcW w:w="5790" w:type="dxa"/>
            <w:vAlign w:val="center"/>
          </w:tcPr>
          <w:p w14:paraId="7A6F732C" w14:textId="77777777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TTCACGCCCATCACAAACA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20A2517A" w14:textId="77777777" w:rsidR="00AF1BF4" w:rsidRPr="00810ED5" w:rsidRDefault="00AF1BF4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F1BF4" w14:paraId="3AFF6599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58219B8B" w14:textId="386947BA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MDA5</w:t>
            </w:r>
            <w:r w:rsidRPr="00810ED5">
              <w:rPr>
                <w:rFonts w:ascii="Times New Roman" w:hAnsi="Times New Roman" w:hint="eastAsia"/>
                <w:sz w:val="21"/>
                <w:szCs w:val="21"/>
                <w:lang w:eastAsia="en-US"/>
              </w:rPr>
              <w:t>-F</w:t>
            </w:r>
          </w:p>
        </w:tc>
        <w:tc>
          <w:tcPr>
            <w:tcW w:w="5790" w:type="dxa"/>
            <w:vAlign w:val="center"/>
          </w:tcPr>
          <w:p w14:paraId="1C5905F4" w14:textId="01DB1F0F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TCACAAGTTGATGGTCCTCAAGT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058784D4" w14:textId="2A8F660D" w:rsidR="00AF1BF4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AF1BF4" w14:paraId="4C780D7D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72E97B57" w14:textId="0D137D9D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MDA5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R</w:t>
            </w:r>
          </w:p>
        </w:tc>
        <w:tc>
          <w:tcPr>
            <w:tcW w:w="5790" w:type="dxa"/>
            <w:vAlign w:val="center"/>
          </w:tcPr>
          <w:p w14:paraId="022DB3DE" w14:textId="0347B8F9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CTGATGAGTTATTCTCCATGCCC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2E59F77C" w14:textId="77777777" w:rsidR="00AF1BF4" w:rsidRPr="00810ED5" w:rsidRDefault="00AF1BF4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F1BF4" w14:paraId="018E2B6D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34AA6328" w14:textId="1F0AC8A5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RIG-I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F</w:t>
            </w:r>
          </w:p>
        </w:tc>
        <w:tc>
          <w:tcPr>
            <w:tcW w:w="5790" w:type="dxa"/>
            <w:vAlign w:val="center"/>
          </w:tcPr>
          <w:p w14:paraId="07AABAD8" w14:textId="39569615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TGTGCTCCTACAGGTTGTGGA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3BCEA49F" w14:textId="27D03A25" w:rsidR="00AF1BF4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AF1BF4" w14:paraId="69DB9A6A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4624A8E6" w14:textId="2068B33A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RIG-I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R</w:t>
            </w:r>
          </w:p>
        </w:tc>
        <w:tc>
          <w:tcPr>
            <w:tcW w:w="5790" w:type="dxa"/>
            <w:vAlign w:val="center"/>
          </w:tcPr>
          <w:p w14:paraId="07705128" w14:textId="2A74026D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CACTGGGATCTGATTCGCAAAA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7AE6230D" w14:textId="77777777" w:rsidR="00AF1BF4" w:rsidRPr="00810ED5" w:rsidRDefault="00AF1BF4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F1BF4" w14:paraId="7E1A3ECD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28BFB58B" w14:textId="13398324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MAVS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F</w:t>
            </w:r>
          </w:p>
        </w:tc>
        <w:tc>
          <w:tcPr>
            <w:tcW w:w="5790" w:type="dxa"/>
            <w:vAlign w:val="center"/>
          </w:tcPr>
          <w:p w14:paraId="5DA45196" w14:textId="2B05EF5E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TTCTAATGCGCTCACCAATCC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03DADB43" w14:textId="7A536AB0" w:rsidR="00AF1BF4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AF1BF4" w14:paraId="5A1E3437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4FE837C8" w14:textId="57D94588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MAVS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R</w:t>
            </w:r>
          </w:p>
        </w:tc>
        <w:tc>
          <w:tcPr>
            <w:tcW w:w="5790" w:type="dxa"/>
            <w:vAlign w:val="center"/>
          </w:tcPr>
          <w:p w14:paraId="1AB0D07F" w14:textId="6C9CE093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CCATGCTAGTAGGCACTTTGGA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0C3B4DA4" w14:textId="77777777" w:rsidR="00AF1BF4" w:rsidRPr="00810ED5" w:rsidRDefault="00AF1BF4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F1BF4" w14:paraId="1C5B4A06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250F3D63" w14:textId="4D40586A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EDAR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F</w:t>
            </w:r>
          </w:p>
        </w:tc>
        <w:tc>
          <w:tcPr>
            <w:tcW w:w="5790" w:type="dxa"/>
            <w:vAlign w:val="center"/>
          </w:tcPr>
          <w:p w14:paraId="54B2D25C" w14:textId="79BEE219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CAGCCCGAGCGGAATACTC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6B3CF3A1" w14:textId="6D30EC8D" w:rsidR="00AF1BF4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AF1BF4" w14:paraId="629AF798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19219890" w14:textId="3EAD62D4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EDAR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R</w:t>
            </w:r>
          </w:p>
        </w:tc>
        <w:tc>
          <w:tcPr>
            <w:tcW w:w="5790" w:type="dxa"/>
            <w:vAlign w:val="center"/>
          </w:tcPr>
          <w:p w14:paraId="38E697B1" w14:textId="2AF4E427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CCGTAGCCACAGGACAGGTA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015630CE" w14:textId="77777777" w:rsidR="00AF1BF4" w:rsidRPr="00810ED5" w:rsidRDefault="00AF1BF4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F1BF4" w14:paraId="5A60FF67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1FF37A66" w14:textId="10D25FB0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EDARADD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F</w:t>
            </w:r>
          </w:p>
        </w:tc>
        <w:tc>
          <w:tcPr>
            <w:tcW w:w="5790" w:type="dxa"/>
            <w:vAlign w:val="center"/>
          </w:tcPr>
          <w:p w14:paraId="5AAB4D55" w14:textId="0FE16471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cs="Times New Roman"/>
                <w:sz w:val="21"/>
                <w:szCs w:val="21"/>
              </w:rPr>
              <w:t>CCATTCAAGATACGGAACTCCC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78C28B25" w14:textId="08EFDEED" w:rsidR="00AF1BF4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AF1BF4" w14:paraId="35048156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56330116" w14:textId="0C47E959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EDARADD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R</w:t>
            </w:r>
          </w:p>
        </w:tc>
        <w:tc>
          <w:tcPr>
            <w:tcW w:w="5790" w:type="dxa"/>
            <w:vAlign w:val="center"/>
          </w:tcPr>
          <w:p w14:paraId="7DBD8DB1" w14:textId="54D70656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810ED5">
              <w:rPr>
                <w:rFonts w:ascii="Times New Roman" w:eastAsia="MS Mincho" w:hAnsi="Times New Roman" w:hint="eastAsia"/>
                <w:sz w:val="21"/>
                <w:szCs w:val="21"/>
              </w:rPr>
              <w:t>AGCAAGTCACTTATGGTGGGG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6BF1C44C" w14:textId="77777777" w:rsidR="00AF1BF4" w:rsidRPr="00810ED5" w:rsidRDefault="00AF1BF4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F1BF4" w14:paraId="7DC3BF0E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0A6B053D" w14:textId="3AB87283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TRAF2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F</w:t>
            </w:r>
          </w:p>
        </w:tc>
        <w:tc>
          <w:tcPr>
            <w:tcW w:w="5790" w:type="dxa"/>
            <w:vAlign w:val="center"/>
          </w:tcPr>
          <w:p w14:paraId="46B4A7D0" w14:textId="0959F7A1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CCTTCCCAGATAATGCTGCCC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1B96A850" w14:textId="2C01EBB5" w:rsidR="00AF1BF4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AF1BF4" w14:paraId="018D185C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59856C8D" w14:textId="72B6D031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TRAF2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R</w:t>
            </w:r>
          </w:p>
        </w:tc>
        <w:tc>
          <w:tcPr>
            <w:tcW w:w="5790" w:type="dxa"/>
            <w:vAlign w:val="center"/>
          </w:tcPr>
          <w:p w14:paraId="6EA24FC9" w14:textId="5B7DA3F1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GCTCTCGTATTCTTTCAGGGTC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63DBC7CE" w14:textId="77777777" w:rsidR="00AF1BF4" w:rsidRPr="00810ED5" w:rsidRDefault="00AF1BF4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4C3057ED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1CEC31D4" w14:textId="1ABCAC1C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TRAF3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F</w:t>
            </w:r>
          </w:p>
        </w:tc>
        <w:tc>
          <w:tcPr>
            <w:tcW w:w="5790" w:type="dxa"/>
            <w:vAlign w:val="center"/>
          </w:tcPr>
          <w:p w14:paraId="2C405288" w14:textId="57AF2A4C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CAGACTAACCCGCCGCTAAAG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3AAAF972" w14:textId="60BC3BAB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783649" w14:paraId="0C1AF28A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75AA0898" w14:textId="0EBF367B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TRAF3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R</w:t>
            </w:r>
          </w:p>
        </w:tc>
        <w:tc>
          <w:tcPr>
            <w:tcW w:w="5790" w:type="dxa"/>
            <w:vAlign w:val="center"/>
          </w:tcPr>
          <w:p w14:paraId="1718A5D5" w14:textId="75F69CAB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GATGCTCTCTTGACACGCTGT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279EA489" w14:textId="77777777" w:rsidR="00783649" w:rsidRPr="00810ED5" w:rsidRDefault="00783649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6710741E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6CE62464" w14:textId="1EAFA816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TRAF5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F</w:t>
            </w:r>
          </w:p>
        </w:tc>
        <w:tc>
          <w:tcPr>
            <w:tcW w:w="5790" w:type="dxa"/>
            <w:vAlign w:val="center"/>
          </w:tcPr>
          <w:p w14:paraId="540EFB7A" w14:textId="60FEFDF0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cs="Times New Roman"/>
                <w:sz w:val="21"/>
                <w:szCs w:val="21"/>
              </w:rPr>
              <w:t>GACCTGAAAGAGCATTTGAGTGC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5DD24791" w14:textId="304A02D0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783649" w14:paraId="0C67BFF1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7D43990F" w14:textId="6E7C1B1C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TRAF5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R</w:t>
            </w:r>
          </w:p>
        </w:tc>
        <w:tc>
          <w:tcPr>
            <w:tcW w:w="5790" w:type="dxa"/>
            <w:vAlign w:val="center"/>
          </w:tcPr>
          <w:p w14:paraId="2553BF73" w14:textId="3160CB1D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cs="Times New Roman"/>
                <w:sz w:val="21"/>
                <w:szCs w:val="21"/>
              </w:rPr>
              <w:t>AGTGCTTAAAAGGACAGTCTTGC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18E460F1" w14:textId="77777777" w:rsidR="00783649" w:rsidRPr="00810ED5" w:rsidRDefault="00783649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6C9D27D8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033B317C" w14:textId="7E6C3C8E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TRAF6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F</w:t>
            </w:r>
          </w:p>
        </w:tc>
        <w:tc>
          <w:tcPr>
            <w:tcW w:w="5790" w:type="dxa"/>
            <w:vAlign w:val="center"/>
          </w:tcPr>
          <w:p w14:paraId="10E6069D" w14:textId="242C47DF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TTTGCTCTTATGGATTGTCCCC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63988116" w14:textId="225AAA6C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783649" w14:paraId="0026E9E1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640E7729" w14:textId="7B7BA932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lastRenderedPageBreak/>
              <w:t>TRAF6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R</w:t>
            </w:r>
          </w:p>
        </w:tc>
        <w:tc>
          <w:tcPr>
            <w:tcW w:w="5790" w:type="dxa"/>
            <w:vAlign w:val="center"/>
          </w:tcPr>
          <w:p w14:paraId="19FE5D1A" w14:textId="51CE0237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CATTGATGCAGCACAGTTGTC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4E4675ED" w14:textId="77777777" w:rsidR="00783649" w:rsidRPr="00810ED5" w:rsidRDefault="00783649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03A87B8E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6FE71BFA" w14:textId="71AC0E77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TAB1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F</w:t>
            </w:r>
          </w:p>
        </w:tc>
        <w:tc>
          <w:tcPr>
            <w:tcW w:w="5790" w:type="dxa"/>
            <w:vAlign w:val="center"/>
          </w:tcPr>
          <w:p w14:paraId="10292B5A" w14:textId="695CD2BA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AACTGCTTCCTGTATGGGGTC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1670E25B" w14:textId="0B48C84E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AF1BF4" w14:paraId="5E1AF8C9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7198966E" w14:textId="2BB7A120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TAB1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R</w:t>
            </w:r>
          </w:p>
        </w:tc>
        <w:tc>
          <w:tcPr>
            <w:tcW w:w="5790" w:type="dxa"/>
            <w:vAlign w:val="center"/>
          </w:tcPr>
          <w:p w14:paraId="05CFDB5F" w14:textId="290D1671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AAGGCGTCGTCAATGGACTC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121F8416" w14:textId="77777777" w:rsidR="00AF1BF4" w:rsidRPr="00810ED5" w:rsidRDefault="00AF1BF4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0DE616DE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4BC72B15" w14:textId="59E209D0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TAB3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F</w:t>
            </w:r>
          </w:p>
        </w:tc>
        <w:tc>
          <w:tcPr>
            <w:tcW w:w="5790" w:type="dxa"/>
            <w:vAlign w:val="center"/>
          </w:tcPr>
          <w:p w14:paraId="32CCAC55" w14:textId="7622C3F7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 w:hint="eastAsia"/>
                <w:sz w:val="21"/>
                <w:szCs w:val="21"/>
              </w:rPr>
              <w:t>AGCAGCCCACAGCTTGATATT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70FBFB56" w14:textId="02390E5D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783649" w14:paraId="4F7F7EF2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4F08099B" w14:textId="30AA619E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TAB3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R</w:t>
            </w:r>
          </w:p>
        </w:tc>
        <w:tc>
          <w:tcPr>
            <w:tcW w:w="5790" w:type="dxa"/>
            <w:vAlign w:val="center"/>
          </w:tcPr>
          <w:p w14:paraId="026559AD" w14:textId="2EC4CF8C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 w:hint="eastAsia"/>
                <w:sz w:val="21"/>
                <w:szCs w:val="21"/>
              </w:rPr>
              <w:t>ACTAGGAGAATGGATACCCAGGT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052DF793" w14:textId="77777777" w:rsidR="00783649" w:rsidRPr="00810ED5" w:rsidRDefault="00783649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09938573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68354D0C" w14:textId="0347F82C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N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EMO-F</w:t>
            </w:r>
          </w:p>
        </w:tc>
        <w:tc>
          <w:tcPr>
            <w:tcW w:w="5790" w:type="dxa"/>
            <w:vAlign w:val="center"/>
          </w:tcPr>
          <w:p w14:paraId="5FD9BA3F" w14:textId="23238183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cs="Times New Roman"/>
                <w:sz w:val="21"/>
                <w:szCs w:val="21"/>
              </w:rPr>
              <w:t>AAGAGCCAACTGTGTGAGATG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3ECAEA83" w14:textId="61E8B7D6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783649" w14:paraId="432EFBFC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7B7348CB" w14:textId="06504905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N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EMO-R</w:t>
            </w:r>
          </w:p>
        </w:tc>
        <w:tc>
          <w:tcPr>
            <w:tcW w:w="5790" w:type="dxa"/>
            <w:vAlign w:val="center"/>
          </w:tcPr>
          <w:p w14:paraId="10BC808C" w14:textId="0C408B0F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cs="Times New Roman"/>
                <w:sz w:val="21"/>
                <w:szCs w:val="21"/>
              </w:rPr>
              <w:t>TTCGCCCAGTACGTCCTGA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2A9C2472" w14:textId="77777777" w:rsidR="00783649" w:rsidRPr="00810ED5" w:rsidRDefault="00783649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01B382FA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7C85D2D4" w14:textId="42C685E1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10ED5">
              <w:rPr>
                <w:rFonts w:ascii="Times New Roman" w:hAnsi="Times New Roman"/>
                <w:sz w:val="21"/>
                <w:szCs w:val="21"/>
              </w:rPr>
              <w:t>IκB</w:t>
            </w:r>
            <w:proofErr w:type="spellEnd"/>
            <w:r w:rsidRPr="00810ED5">
              <w:rPr>
                <w:rFonts w:ascii="Times New Roman" w:hAnsi="Times New Roman"/>
                <w:sz w:val="21"/>
                <w:szCs w:val="21"/>
              </w:rPr>
              <w:t>α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5790" w:type="dxa"/>
            <w:vAlign w:val="center"/>
          </w:tcPr>
          <w:p w14:paraId="34F5F884" w14:textId="4D2A2ADC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 w:hint="eastAsia"/>
                <w:sz w:val="21"/>
                <w:szCs w:val="21"/>
              </w:rPr>
              <w:t>GCTATTCTCCCTACCAGCTC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5B4BB033" w14:textId="37E17379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783649" w14:paraId="22330E37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5EB45A41" w14:textId="7D7E6049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I</w:t>
            </w:r>
            <w:r w:rsidRPr="00810ED5">
              <w:rPr>
                <w:rFonts w:ascii="Times New Roman" w:hAnsi="Times New Roman"/>
                <w:sz w:val="21"/>
                <w:szCs w:val="21"/>
                <w:lang w:val="el-GR"/>
              </w:rPr>
              <w:t>κ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B</w:t>
            </w:r>
            <w:r w:rsidRPr="00810ED5">
              <w:rPr>
                <w:rFonts w:ascii="Times New Roman" w:hAnsi="Times New Roman"/>
                <w:sz w:val="21"/>
                <w:szCs w:val="21"/>
                <w:lang w:val="el-GR"/>
              </w:rPr>
              <w:t>α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5790" w:type="dxa"/>
            <w:vAlign w:val="center"/>
          </w:tcPr>
          <w:p w14:paraId="47F75A9D" w14:textId="65BB15C8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 w:hint="eastAsia"/>
                <w:sz w:val="21"/>
                <w:szCs w:val="21"/>
              </w:rPr>
              <w:t>CAGTCATCATAGGGCAGCTC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775C1232" w14:textId="77777777" w:rsidR="00783649" w:rsidRPr="00810ED5" w:rsidRDefault="00783649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2769E46D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1BB505CF" w14:textId="76499F10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p50-F</w:t>
            </w:r>
          </w:p>
        </w:tc>
        <w:tc>
          <w:tcPr>
            <w:tcW w:w="5790" w:type="dxa"/>
            <w:vAlign w:val="center"/>
          </w:tcPr>
          <w:p w14:paraId="0AACA806" w14:textId="74917B9F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cs="Times New Roman"/>
                <w:sz w:val="21"/>
                <w:szCs w:val="21"/>
              </w:rPr>
              <w:t>AACAGAGAGGATTTCGTTTCCG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1CB6AF25" w14:textId="5F17B48F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AF1BF4" w14:paraId="013E08B4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246CF61A" w14:textId="03698E19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p50-R</w:t>
            </w:r>
          </w:p>
        </w:tc>
        <w:tc>
          <w:tcPr>
            <w:tcW w:w="5790" w:type="dxa"/>
            <w:vAlign w:val="center"/>
          </w:tcPr>
          <w:p w14:paraId="032A0862" w14:textId="4F5AE83A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cs="Times New Roman"/>
                <w:sz w:val="21"/>
                <w:szCs w:val="21"/>
              </w:rPr>
              <w:t>TTTGACCTGAGGGTAAGACTTCT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7E904F45" w14:textId="77777777" w:rsidR="00AF1BF4" w:rsidRPr="00810ED5" w:rsidRDefault="00AF1BF4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6B9313F2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  <w:bottom w:val="single" w:sz="4" w:space="0" w:color="auto"/>
            </w:tcBorders>
            <w:vAlign w:val="center"/>
          </w:tcPr>
          <w:p w14:paraId="43E08488" w14:textId="1CFC1577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B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IRC2-F</w:t>
            </w:r>
          </w:p>
        </w:tc>
        <w:tc>
          <w:tcPr>
            <w:tcW w:w="5790" w:type="dxa"/>
            <w:vAlign w:val="center"/>
          </w:tcPr>
          <w:p w14:paraId="17493684" w14:textId="01C9886E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GAATCTGGTTTCAGCTAGTCTGG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6EBD347A" w14:textId="2B76B65B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783649" w14:paraId="01A45B2A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04710CD9" w14:textId="328090D3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B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IRC2-R</w:t>
            </w:r>
          </w:p>
        </w:tc>
        <w:tc>
          <w:tcPr>
            <w:tcW w:w="5790" w:type="dxa"/>
            <w:vAlign w:val="center"/>
          </w:tcPr>
          <w:p w14:paraId="0006A3E6" w14:textId="2B83A659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GGTGGGAGATAATGAATGTGCAA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19CA5179" w14:textId="77777777" w:rsidR="00783649" w:rsidRPr="00810ED5" w:rsidRDefault="00783649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48E64AF9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5C3187F8" w14:textId="308AC7A3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B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CL-2-F</w:t>
            </w:r>
          </w:p>
        </w:tc>
        <w:tc>
          <w:tcPr>
            <w:tcW w:w="5790" w:type="dxa"/>
            <w:vAlign w:val="center"/>
          </w:tcPr>
          <w:p w14:paraId="733A2808" w14:textId="70194698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 w:cs="Times New Roman"/>
                <w:sz w:val="21"/>
                <w:szCs w:val="21"/>
                <w:lang w:eastAsia="en-US"/>
              </w:rPr>
              <w:t>CAGGATAACGGAGGCTGGGATG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191EAD2D" w14:textId="043E83D3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783649" w14:paraId="7E121507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44B5C213" w14:textId="4F61629C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B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CL-2-R</w:t>
            </w:r>
          </w:p>
        </w:tc>
        <w:tc>
          <w:tcPr>
            <w:tcW w:w="5790" w:type="dxa"/>
            <w:vAlign w:val="center"/>
          </w:tcPr>
          <w:p w14:paraId="0BE33B5C" w14:textId="43BDC4BB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 w:cs="Times New Roman"/>
                <w:sz w:val="21"/>
                <w:szCs w:val="21"/>
                <w:lang w:eastAsia="en-US"/>
              </w:rPr>
              <w:t>AGAAATCAAACAGAGGCCGCA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2768E47B" w14:textId="77777777" w:rsidR="00783649" w:rsidRPr="00810ED5" w:rsidRDefault="00783649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001034FB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16BD9F49" w14:textId="37EF84FF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C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CL4-F</w:t>
            </w:r>
          </w:p>
        </w:tc>
        <w:tc>
          <w:tcPr>
            <w:tcW w:w="5790" w:type="dxa"/>
            <w:vAlign w:val="center"/>
          </w:tcPr>
          <w:p w14:paraId="0394832C" w14:textId="04D34572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 w:hint="eastAsia"/>
                <w:sz w:val="21"/>
                <w:szCs w:val="21"/>
              </w:rPr>
              <w:t>CTGTGCTGATCCCAGTGAATC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7378E5AE" w14:textId="6D53E30E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783649" w14:paraId="7938E60A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30D63138" w14:textId="2581F203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C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CL4-R</w:t>
            </w:r>
          </w:p>
        </w:tc>
        <w:tc>
          <w:tcPr>
            <w:tcW w:w="5790" w:type="dxa"/>
            <w:vAlign w:val="center"/>
          </w:tcPr>
          <w:p w14:paraId="242B0843" w14:textId="381BE8E0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 w:hint="eastAsia"/>
                <w:sz w:val="21"/>
                <w:szCs w:val="21"/>
              </w:rPr>
              <w:t xml:space="preserve">TCAGTTCAGTTCCAGGTCATACA 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21E8C0CB" w14:textId="77777777" w:rsidR="00783649" w:rsidRPr="00810ED5" w:rsidRDefault="00783649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1EA573B4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16DDF39D" w14:textId="2EA77F0F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T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NF-α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5790" w:type="dxa"/>
            <w:vAlign w:val="center"/>
          </w:tcPr>
          <w:p w14:paraId="5BD789C0" w14:textId="27F657FB" w:rsidR="00783649" w:rsidRPr="00810ED5" w:rsidRDefault="00783649" w:rsidP="00F40288">
            <w:pPr>
              <w:snapToGrid w:val="0"/>
              <w:jc w:val="both"/>
              <w:rPr>
                <w:rFonts w:ascii="Times New Roman" w:eastAsia="MS Mincho" w:hAnsi="Times New Roman" w:cs="Times New Roman"/>
                <w:sz w:val="21"/>
                <w:szCs w:val="21"/>
                <w:lang w:eastAsia="en-US"/>
              </w:rPr>
            </w:pPr>
            <w:r w:rsidRPr="00810ED5">
              <w:rPr>
                <w:rFonts w:ascii="Times New Roman" w:eastAsia="MS Mincho" w:hAnsi="Times New Roman" w:cs="Times New Roman" w:hint="eastAsia"/>
                <w:sz w:val="21"/>
                <w:szCs w:val="21"/>
                <w:lang w:eastAsia="en-US"/>
              </w:rPr>
              <w:t>GCCGCATCGCCGTCTCCTAC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76CC8208" w14:textId="463A9323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AF1BF4" w14:paraId="505EFF3B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4C54918A" w14:textId="4D932CA0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T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NF-α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5790" w:type="dxa"/>
            <w:vAlign w:val="center"/>
          </w:tcPr>
          <w:p w14:paraId="63602A1B" w14:textId="309A03A3" w:rsidR="00AF1BF4" w:rsidRPr="00810ED5" w:rsidRDefault="00AF1BF4" w:rsidP="00F40288">
            <w:pPr>
              <w:snapToGrid w:val="0"/>
              <w:jc w:val="both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 w:cs="Times New Roman" w:hint="eastAsia"/>
                <w:sz w:val="21"/>
                <w:szCs w:val="21"/>
                <w:lang w:eastAsia="en-US"/>
              </w:rPr>
              <w:t>CCTCAGCCCCCTCTGGGGTC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7B3C38E1" w14:textId="77777777" w:rsidR="00AF1BF4" w:rsidRPr="00810ED5" w:rsidRDefault="00AF1BF4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45DEAE2A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67725F0F" w14:textId="3E246F56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I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L-6-F</w:t>
            </w:r>
          </w:p>
        </w:tc>
        <w:tc>
          <w:tcPr>
            <w:tcW w:w="5790" w:type="dxa"/>
            <w:vAlign w:val="center"/>
          </w:tcPr>
          <w:p w14:paraId="29B5C07B" w14:textId="32BE1E24" w:rsidR="00783649" w:rsidRPr="00810ED5" w:rsidRDefault="00003BB3" w:rsidP="00F40288">
            <w:pPr>
              <w:snapToGrid w:val="0"/>
              <w:jc w:val="both"/>
              <w:rPr>
                <w:rFonts w:ascii="Times New Roman" w:eastAsia="MS Mincho" w:hAnsi="Times New Roman" w:cs="Times New Roman"/>
                <w:sz w:val="21"/>
                <w:szCs w:val="21"/>
                <w:lang w:eastAsia="en-US"/>
              </w:rPr>
            </w:pPr>
            <w:r w:rsidRPr="00810ED5">
              <w:rPr>
                <w:rFonts w:ascii="Times New Roman" w:eastAsia="MS Mincho" w:hAnsi="Times New Roman" w:cs="Times New Roman"/>
                <w:sz w:val="21"/>
                <w:szCs w:val="21"/>
                <w:lang w:eastAsia="en-US"/>
              </w:rPr>
              <w:t>ACTCACCTCTTCAGAACGAATTG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3CA5F617" w14:textId="502B73B7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783649" w14:paraId="3023F614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0ACC6AFC" w14:textId="3339DC84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I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L-6-R</w:t>
            </w:r>
          </w:p>
        </w:tc>
        <w:tc>
          <w:tcPr>
            <w:tcW w:w="5790" w:type="dxa"/>
            <w:vAlign w:val="center"/>
          </w:tcPr>
          <w:p w14:paraId="5F310456" w14:textId="494A5783" w:rsidR="00783649" w:rsidRPr="00810ED5" w:rsidRDefault="00003BB3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CCATCTTTGGAAGGTTCAGGTTG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76803952" w14:textId="77777777" w:rsidR="00783649" w:rsidRPr="00810ED5" w:rsidRDefault="00783649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035150E6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6EA41755" w14:textId="74B11A34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I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L-8-F</w:t>
            </w:r>
          </w:p>
        </w:tc>
        <w:tc>
          <w:tcPr>
            <w:tcW w:w="5790" w:type="dxa"/>
            <w:vAlign w:val="center"/>
          </w:tcPr>
          <w:p w14:paraId="28200F51" w14:textId="5E1D6DA7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ACTGAGAGTGATTGAGAGTGGAC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70F85E94" w14:textId="2E0310B1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783649" w14:paraId="43CB3EBE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61994837" w14:textId="50A3708D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I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L-8-R</w:t>
            </w:r>
          </w:p>
        </w:tc>
        <w:tc>
          <w:tcPr>
            <w:tcW w:w="5790" w:type="dxa"/>
            <w:vAlign w:val="center"/>
          </w:tcPr>
          <w:p w14:paraId="50745CD2" w14:textId="2A047B88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AACCCTCTGCACCCAGTTTTC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1B19B1EB" w14:textId="77777777" w:rsidR="00783649" w:rsidRPr="00810ED5" w:rsidRDefault="00783649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5E229BCE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6732C59B" w14:textId="373E8C86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I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L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1β-F</w:t>
            </w:r>
          </w:p>
        </w:tc>
        <w:tc>
          <w:tcPr>
            <w:tcW w:w="5790" w:type="dxa"/>
            <w:vAlign w:val="center"/>
          </w:tcPr>
          <w:p w14:paraId="21D3A932" w14:textId="0903DE69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ATGATGGCTTATTACAGTGGCAA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500EAD7E" w14:textId="46A42EA4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783649" w14:paraId="7ACE712A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70C0104A" w14:textId="76835916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I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L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1β-R</w:t>
            </w:r>
          </w:p>
        </w:tc>
        <w:tc>
          <w:tcPr>
            <w:tcW w:w="5790" w:type="dxa"/>
            <w:vAlign w:val="center"/>
          </w:tcPr>
          <w:p w14:paraId="133DDAA6" w14:textId="747818FD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GTCGGAGATTCGTAGCTGGA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46F9DE35" w14:textId="77777777" w:rsidR="00783649" w:rsidRPr="00810ED5" w:rsidRDefault="00783649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4CA4FDD4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1AD7DD7B" w14:textId="0B15BDAD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IFNα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5790" w:type="dxa"/>
            <w:vAlign w:val="center"/>
          </w:tcPr>
          <w:p w14:paraId="66586B58" w14:textId="6841D49B" w:rsidR="00783649" w:rsidRPr="00810ED5" w:rsidRDefault="00783649" w:rsidP="00F40288">
            <w:pPr>
              <w:snapToGrid w:val="0"/>
              <w:jc w:val="both"/>
              <w:rPr>
                <w:rFonts w:ascii="Times New Roman" w:eastAsia="MS Mincho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/>
                <w:sz w:val="21"/>
                <w:szCs w:val="21"/>
              </w:rPr>
              <w:t>TTGGCTGTGAAGAAATACTTCC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691B053E" w14:textId="239E2957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783649" w14:paraId="10DDDB11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70AA93D7" w14:textId="5C1A5815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IFNα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5790" w:type="dxa"/>
            <w:vAlign w:val="center"/>
          </w:tcPr>
          <w:p w14:paraId="5AF69989" w14:textId="40863A3E" w:rsidR="00783649" w:rsidRPr="00810ED5" w:rsidRDefault="00783649" w:rsidP="00F40288">
            <w:pPr>
              <w:snapToGrid w:val="0"/>
              <w:jc w:val="both"/>
              <w:rPr>
                <w:rFonts w:ascii="Times New Roman" w:eastAsia="MS Mincho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/>
                <w:sz w:val="21"/>
                <w:szCs w:val="21"/>
              </w:rPr>
              <w:t>GTTTGTTGATAAAGAGAGGGAT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416D157B" w14:textId="77777777" w:rsidR="00783649" w:rsidRPr="00810ED5" w:rsidRDefault="00783649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32F280E2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2A29C450" w14:textId="3352C265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IFNβ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5790" w:type="dxa"/>
            <w:vAlign w:val="center"/>
          </w:tcPr>
          <w:p w14:paraId="1F5D0030" w14:textId="787520A1" w:rsidR="00783649" w:rsidRPr="00810ED5" w:rsidRDefault="00783649" w:rsidP="00F40288">
            <w:pPr>
              <w:snapToGrid w:val="0"/>
              <w:jc w:val="both"/>
              <w:rPr>
                <w:rFonts w:ascii="Times New Roman" w:eastAsia="MS Mincho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/>
                <w:sz w:val="21"/>
                <w:szCs w:val="21"/>
              </w:rPr>
              <w:t>ATGACCAACAAGTGTCTCCTCC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4DDD0415" w14:textId="05A4A754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783649" w14:paraId="523072CA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1C471D1E" w14:textId="3B44BAFB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IFNβ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5790" w:type="dxa"/>
            <w:vAlign w:val="center"/>
          </w:tcPr>
          <w:p w14:paraId="6F34D885" w14:textId="4071C4F6" w:rsidR="00783649" w:rsidRPr="00810ED5" w:rsidRDefault="00783649" w:rsidP="00F40288">
            <w:pPr>
              <w:snapToGrid w:val="0"/>
              <w:jc w:val="both"/>
              <w:rPr>
                <w:rFonts w:ascii="Times New Roman" w:eastAsia="MS Mincho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/>
                <w:sz w:val="21"/>
                <w:szCs w:val="21"/>
              </w:rPr>
              <w:t>GGAATCCAAGCAAGTTGTAGCTC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5963513D" w14:textId="77777777" w:rsidR="00783649" w:rsidRPr="00810ED5" w:rsidRDefault="00783649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46402813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27B0A339" w14:textId="0E053976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I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SG15-F</w:t>
            </w:r>
          </w:p>
        </w:tc>
        <w:tc>
          <w:tcPr>
            <w:tcW w:w="5790" w:type="dxa"/>
            <w:vAlign w:val="center"/>
          </w:tcPr>
          <w:p w14:paraId="3E729481" w14:textId="679DF099" w:rsidR="00783649" w:rsidRPr="00810ED5" w:rsidRDefault="00783649" w:rsidP="00F40288">
            <w:pPr>
              <w:snapToGrid w:val="0"/>
              <w:jc w:val="both"/>
              <w:rPr>
                <w:rFonts w:ascii="Times New Roman" w:eastAsia="MS Mincho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/>
                <w:sz w:val="21"/>
                <w:szCs w:val="21"/>
              </w:rPr>
              <w:t>TCCTGGTGAGGAATAACAAGGG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4CB7E7B0" w14:textId="18B40840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783649" w14:paraId="11836A67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264E3247" w14:textId="00E9717B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I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SG15-R</w:t>
            </w:r>
          </w:p>
        </w:tc>
        <w:tc>
          <w:tcPr>
            <w:tcW w:w="5790" w:type="dxa"/>
            <w:vAlign w:val="center"/>
          </w:tcPr>
          <w:p w14:paraId="20EB8B50" w14:textId="3124189E" w:rsidR="00783649" w:rsidRPr="00810ED5" w:rsidRDefault="00783649" w:rsidP="00F40288">
            <w:pPr>
              <w:snapToGrid w:val="0"/>
              <w:jc w:val="both"/>
              <w:rPr>
                <w:rFonts w:ascii="Times New Roman" w:eastAsia="MS Mincho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/>
                <w:sz w:val="21"/>
                <w:szCs w:val="21"/>
              </w:rPr>
              <w:t>CTCAGCCAGAACAGGTCGTC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074C346A" w14:textId="77777777" w:rsidR="00783649" w:rsidRPr="00810ED5" w:rsidRDefault="00783649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83649" w14:paraId="0E299D3B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215BC3F1" w14:textId="35914BE2" w:rsidR="00783649" w:rsidRPr="00810ED5" w:rsidRDefault="00783649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M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XA-F</w:t>
            </w:r>
          </w:p>
        </w:tc>
        <w:tc>
          <w:tcPr>
            <w:tcW w:w="5790" w:type="dxa"/>
            <w:vAlign w:val="center"/>
          </w:tcPr>
          <w:p w14:paraId="5878A6C0" w14:textId="50D1229D" w:rsidR="00783649" w:rsidRPr="00810ED5" w:rsidRDefault="00783649" w:rsidP="00F40288">
            <w:pPr>
              <w:snapToGrid w:val="0"/>
              <w:jc w:val="both"/>
              <w:rPr>
                <w:rFonts w:ascii="Times New Roman" w:eastAsia="MS Mincho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/>
                <w:sz w:val="21"/>
                <w:szCs w:val="21"/>
              </w:rPr>
              <w:t>GGTGGTCCCCAGTAATGTGG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27A2086A" w14:textId="4DAD44B5" w:rsidR="00783649" w:rsidRPr="00810ED5" w:rsidRDefault="00CA1775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qPCR</w:t>
            </w:r>
          </w:p>
        </w:tc>
      </w:tr>
      <w:tr w:rsidR="00AF1BF4" w14:paraId="0B691E0C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6D81A84A" w14:textId="01EEA227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M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XA-R</w:t>
            </w:r>
          </w:p>
        </w:tc>
        <w:tc>
          <w:tcPr>
            <w:tcW w:w="5790" w:type="dxa"/>
            <w:vAlign w:val="center"/>
          </w:tcPr>
          <w:p w14:paraId="22220024" w14:textId="0229CA3D" w:rsidR="00AF1BF4" w:rsidRPr="00810ED5" w:rsidRDefault="00AF1BF4" w:rsidP="00F40288">
            <w:pPr>
              <w:snapToGrid w:val="0"/>
              <w:jc w:val="both"/>
              <w:rPr>
                <w:rFonts w:ascii="Times New Roman" w:eastAsia="MS Mincho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/>
                <w:sz w:val="21"/>
                <w:szCs w:val="21"/>
              </w:rPr>
              <w:t>CGTCAAGATTCCGATGGTCCT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0D6C363B" w14:textId="77777777" w:rsidR="00AF1BF4" w:rsidRPr="00810ED5" w:rsidRDefault="00AF1BF4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62E5F" w14:paraId="4B9DF142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66A6B88F" w14:textId="22744039" w:rsidR="00962E5F" w:rsidRPr="00810ED5" w:rsidRDefault="00962E5F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LTR-F</w:t>
            </w:r>
          </w:p>
        </w:tc>
        <w:tc>
          <w:tcPr>
            <w:tcW w:w="5790" w:type="dxa"/>
            <w:vAlign w:val="center"/>
          </w:tcPr>
          <w:p w14:paraId="250324BC" w14:textId="462828E4" w:rsidR="00962E5F" w:rsidRPr="00810ED5" w:rsidRDefault="00962E5F" w:rsidP="00F40288">
            <w:pPr>
              <w:snapToGrid w:val="0"/>
              <w:jc w:val="both"/>
              <w:rPr>
                <w:rFonts w:ascii="Times New Roman" w:eastAsia="MS Mincho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/>
                <w:sz w:val="21"/>
                <w:szCs w:val="21"/>
              </w:rPr>
              <w:t>GGAGTACTACAAAGACTGCT</w:t>
            </w:r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04A51186" w14:textId="280DD601" w:rsidR="00962E5F" w:rsidRPr="00810ED5" w:rsidRDefault="00FC7221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RT-PCR</w:t>
            </w:r>
          </w:p>
        </w:tc>
      </w:tr>
      <w:tr w:rsidR="00962E5F" w14:paraId="77A3EBB9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0A40CD2B" w14:textId="1BBD7226" w:rsidR="00962E5F" w:rsidRPr="00810ED5" w:rsidRDefault="00962E5F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L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TR-R</w:t>
            </w:r>
          </w:p>
        </w:tc>
        <w:tc>
          <w:tcPr>
            <w:tcW w:w="5790" w:type="dxa"/>
            <w:vAlign w:val="center"/>
          </w:tcPr>
          <w:p w14:paraId="730BB3F9" w14:textId="391661CF" w:rsidR="00962E5F" w:rsidRPr="00810ED5" w:rsidRDefault="00962E5F" w:rsidP="00F40288">
            <w:pPr>
              <w:snapToGrid w:val="0"/>
              <w:jc w:val="both"/>
              <w:rPr>
                <w:rFonts w:ascii="Times New Roman" w:eastAsia="MS Mincho" w:hAnsi="Times New Roman"/>
                <w:sz w:val="21"/>
                <w:szCs w:val="21"/>
              </w:rPr>
            </w:pPr>
            <w:r w:rsidRPr="00810ED5">
              <w:rPr>
                <w:rFonts w:ascii="Times New Roman" w:eastAsia="MS Mincho" w:hAnsi="Times New Roman"/>
                <w:sz w:val="21"/>
                <w:szCs w:val="21"/>
              </w:rPr>
              <w:t>TAACCAGAGAGACCCAGTA</w:t>
            </w:r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230450FE" w14:textId="77777777" w:rsidR="00962E5F" w:rsidRPr="00810ED5" w:rsidRDefault="00962E5F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F1BF4" w14:paraId="6E53C199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6AF06358" w14:textId="4ECDA875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siSER5</w:t>
            </w:r>
          </w:p>
        </w:tc>
        <w:tc>
          <w:tcPr>
            <w:tcW w:w="5790" w:type="dxa"/>
            <w:vAlign w:val="center"/>
          </w:tcPr>
          <w:p w14:paraId="23201CAF" w14:textId="145371F9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 xml:space="preserve">Sense: </w:t>
            </w:r>
            <w:r w:rsidRPr="00810ED5">
              <w:rPr>
                <w:rFonts w:ascii="Times New Roman" w:eastAsia="MS Mincho" w:hAnsi="Times New Roman" w:hint="eastAsia"/>
                <w:sz w:val="21"/>
                <w:szCs w:val="21"/>
              </w:rPr>
              <w:t>CACCGTCTACATCTACTCCTA</w:t>
            </w:r>
          </w:p>
        </w:tc>
        <w:tc>
          <w:tcPr>
            <w:tcW w:w="1484" w:type="dxa"/>
            <w:tcBorders>
              <w:right w:val="nil"/>
            </w:tcBorders>
            <w:vAlign w:val="center"/>
          </w:tcPr>
          <w:p w14:paraId="21F926D7" w14:textId="77777777" w:rsidR="00AF1BF4" w:rsidRPr="00810ED5" w:rsidRDefault="00AF1BF4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siRNA</w:t>
            </w:r>
          </w:p>
        </w:tc>
      </w:tr>
      <w:tr w:rsidR="00AF1BF4" w14:paraId="3C1AF2A4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4AA16AD6" w14:textId="0E0DF8AD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siMDA5</w:t>
            </w:r>
          </w:p>
        </w:tc>
        <w:tc>
          <w:tcPr>
            <w:tcW w:w="5790" w:type="dxa"/>
            <w:vAlign w:val="center"/>
          </w:tcPr>
          <w:p w14:paraId="2D8C68F0" w14:textId="647329B4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 xml:space="preserve">Sense: 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AGAAUAACUCAUCAGAAUCTT</w:t>
            </w:r>
          </w:p>
        </w:tc>
        <w:tc>
          <w:tcPr>
            <w:tcW w:w="1484" w:type="dxa"/>
            <w:tcBorders>
              <w:right w:val="nil"/>
            </w:tcBorders>
            <w:vAlign w:val="center"/>
          </w:tcPr>
          <w:p w14:paraId="7EA286D1" w14:textId="2D59D569" w:rsidR="00AF1BF4" w:rsidRPr="00810ED5" w:rsidRDefault="00AF1BF4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siRNA</w:t>
            </w:r>
          </w:p>
        </w:tc>
      </w:tr>
      <w:tr w:rsidR="00AF1BF4" w14:paraId="35B99F14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2CF1A32D" w14:textId="152D771C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10ED5">
              <w:rPr>
                <w:rFonts w:ascii="Times New Roman" w:hAnsi="Times New Roman" w:hint="eastAsia"/>
                <w:sz w:val="21"/>
                <w:szCs w:val="21"/>
              </w:rPr>
              <w:t>siRIG</w:t>
            </w:r>
            <w:proofErr w:type="spellEnd"/>
            <w:r w:rsidRPr="00810ED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I</w:t>
            </w:r>
          </w:p>
        </w:tc>
        <w:tc>
          <w:tcPr>
            <w:tcW w:w="5790" w:type="dxa"/>
            <w:vAlign w:val="center"/>
          </w:tcPr>
          <w:p w14:paraId="4D0DD242" w14:textId="4524D26C" w:rsidR="00AF1BF4" w:rsidRPr="00810ED5" w:rsidRDefault="00AF1BF4" w:rsidP="00F40288">
            <w:pPr>
              <w:snapToGrid w:val="0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 xml:space="preserve">Sense: 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CAGAAUCUUAGUGAGAAUUTT</w:t>
            </w:r>
          </w:p>
        </w:tc>
        <w:tc>
          <w:tcPr>
            <w:tcW w:w="1484" w:type="dxa"/>
            <w:tcBorders>
              <w:right w:val="nil"/>
            </w:tcBorders>
            <w:vAlign w:val="center"/>
          </w:tcPr>
          <w:p w14:paraId="264810CF" w14:textId="77777777" w:rsidR="00AF1BF4" w:rsidRPr="00810ED5" w:rsidRDefault="00AF1BF4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siRNA</w:t>
            </w:r>
          </w:p>
        </w:tc>
      </w:tr>
      <w:tr w:rsidR="00B47BC3" w14:paraId="130766B2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0DFD8F05" w14:textId="7B9D0123" w:rsidR="00B47BC3" w:rsidRPr="00810ED5" w:rsidRDefault="00B47BC3" w:rsidP="00F40288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iTRIM40</w:t>
            </w:r>
            <w:r w:rsidR="00DF6500">
              <w:rPr>
                <w:rFonts w:ascii="Times New Roman" w:hAnsi="Times New Roman"/>
                <w:sz w:val="21"/>
                <w:szCs w:val="21"/>
              </w:rPr>
              <w:t>-1</w:t>
            </w:r>
          </w:p>
        </w:tc>
        <w:tc>
          <w:tcPr>
            <w:tcW w:w="5790" w:type="dxa"/>
            <w:vAlign w:val="center"/>
          </w:tcPr>
          <w:p w14:paraId="53645A01" w14:textId="5639789D" w:rsidR="00B47BC3" w:rsidRPr="00810ED5" w:rsidRDefault="00075BA4" w:rsidP="00F40288">
            <w:pPr>
              <w:snapToGrid w:val="0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 xml:space="preserve">Sense: </w:t>
            </w:r>
            <w:r>
              <w:rPr>
                <w:rFonts w:ascii="Times New Roman" w:hAnsi="Times New Roman"/>
                <w:sz w:val="21"/>
                <w:szCs w:val="21"/>
              </w:rPr>
              <w:t>GGAGAAAGGAGUCA</w:t>
            </w:r>
            <w:r w:rsidR="00DF6500">
              <w:rPr>
                <w:rFonts w:ascii="Times New Roman" w:hAnsi="Times New Roman"/>
                <w:sz w:val="21"/>
                <w:szCs w:val="21"/>
              </w:rPr>
              <w:t>G</w:t>
            </w:r>
            <w:r>
              <w:rPr>
                <w:rFonts w:ascii="Times New Roman" w:hAnsi="Times New Roman"/>
                <w:sz w:val="21"/>
                <w:szCs w:val="21"/>
              </w:rPr>
              <w:t>UGAA</w:t>
            </w:r>
          </w:p>
        </w:tc>
        <w:tc>
          <w:tcPr>
            <w:tcW w:w="1484" w:type="dxa"/>
            <w:tcBorders>
              <w:right w:val="nil"/>
            </w:tcBorders>
            <w:vAlign w:val="center"/>
          </w:tcPr>
          <w:p w14:paraId="4BDDB221" w14:textId="05807757" w:rsidR="00B47BC3" w:rsidRPr="00810ED5" w:rsidRDefault="00DD7FD3" w:rsidP="00F40288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siRNA</w:t>
            </w:r>
          </w:p>
        </w:tc>
      </w:tr>
      <w:tr w:rsidR="00DF6500" w14:paraId="628BD50B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012BEFE8" w14:textId="168A8777" w:rsidR="00DF6500" w:rsidRDefault="00DF6500" w:rsidP="00DF6500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iTRIM40-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5790" w:type="dxa"/>
            <w:vAlign w:val="center"/>
          </w:tcPr>
          <w:p w14:paraId="0D9F38B4" w14:textId="132D019A" w:rsidR="00DF6500" w:rsidRPr="00810ED5" w:rsidRDefault="00DF6500" w:rsidP="00DF6500">
            <w:pPr>
              <w:snapToGrid w:val="0"/>
              <w:jc w:val="both"/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>Sense:</w:t>
            </w: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 xml:space="preserve"> GAAGAAUGCUGGUGACUUA</w:t>
            </w:r>
          </w:p>
        </w:tc>
        <w:tc>
          <w:tcPr>
            <w:tcW w:w="1484" w:type="dxa"/>
            <w:tcBorders>
              <w:right w:val="nil"/>
            </w:tcBorders>
            <w:vAlign w:val="center"/>
          </w:tcPr>
          <w:p w14:paraId="304F0552" w14:textId="35F66D76" w:rsidR="00DF6500" w:rsidRPr="00810ED5" w:rsidRDefault="00DF6500" w:rsidP="00DF6500">
            <w:pPr>
              <w:snapToGrid w:val="0"/>
              <w:rPr>
                <w:rFonts w:ascii="Times New Roman" w:hAnsi="Times New Roman" w:hint="eastAsia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siRNA</w:t>
            </w:r>
          </w:p>
        </w:tc>
      </w:tr>
      <w:tr w:rsidR="00DF6500" w14:paraId="074CD7FB" w14:textId="77777777" w:rsidTr="008C17C9">
        <w:trPr>
          <w:trHeight w:val="283"/>
          <w:jc w:val="center"/>
        </w:trPr>
        <w:tc>
          <w:tcPr>
            <w:tcW w:w="1906" w:type="dxa"/>
            <w:tcBorders>
              <w:left w:val="nil"/>
            </w:tcBorders>
            <w:vAlign w:val="center"/>
          </w:tcPr>
          <w:p w14:paraId="2DF4680E" w14:textId="312E7DC9" w:rsidR="00DF6500" w:rsidRDefault="00DF6500" w:rsidP="00DF6500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iTRIM40-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5790" w:type="dxa"/>
            <w:vAlign w:val="center"/>
          </w:tcPr>
          <w:p w14:paraId="1448A918" w14:textId="4A595B6E" w:rsidR="00DF6500" w:rsidRPr="00810ED5" w:rsidRDefault="00DF6500" w:rsidP="00DF6500">
            <w:pPr>
              <w:snapToGrid w:val="0"/>
              <w:jc w:val="both"/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>Sense:</w:t>
            </w: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 xml:space="preserve"> GGAGCAGGAAGCUCAGAAA</w:t>
            </w:r>
          </w:p>
        </w:tc>
        <w:tc>
          <w:tcPr>
            <w:tcW w:w="1484" w:type="dxa"/>
            <w:tcBorders>
              <w:right w:val="nil"/>
            </w:tcBorders>
            <w:vAlign w:val="center"/>
          </w:tcPr>
          <w:p w14:paraId="428BC68D" w14:textId="49D20B9A" w:rsidR="00DF6500" w:rsidRPr="00810ED5" w:rsidRDefault="00DF6500" w:rsidP="00DF6500">
            <w:pPr>
              <w:snapToGrid w:val="0"/>
              <w:rPr>
                <w:rFonts w:ascii="Times New Roman" w:hAnsi="Times New Roman" w:hint="eastAsia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siRNA</w:t>
            </w:r>
          </w:p>
        </w:tc>
      </w:tr>
      <w:tr w:rsidR="00DF6500" w14:paraId="5A7A9435" w14:textId="77777777" w:rsidTr="008C17C9">
        <w:trPr>
          <w:trHeight w:val="283"/>
          <w:jc w:val="center"/>
        </w:trPr>
        <w:tc>
          <w:tcPr>
            <w:tcW w:w="1906" w:type="dxa"/>
            <w:vMerge w:val="restart"/>
            <w:tcBorders>
              <w:left w:val="nil"/>
            </w:tcBorders>
            <w:vAlign w:val="center"/>
          </w:tcPr>
          <w:p w14:paraId="76BFAFFA" w14:textId="0C3F3CC0" w:rsidR="00DF6500" w:rsidRPr="00810ED5" w:rsidRDefault="00DF6500" w:rsidP="00DF6500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/>
                <w:sz w:val="21"/>
                <w:szCs w:val="21"/>
              </w:rPr>
              <w:t>sgSER5</w:t>
            </w:r>
          </w:p>
        </w:tc>
        <w:tc>
          <w:tcPr>
            <w:tcW w:w="5790" w:type="dxa"/>
            <w:vAlign w:val="center"/>
          </w:tcPr>
          <w:p w14:paraId="32CF0D9F" w14:textId="3241C873" w:rsidR="00DF6500" w:rsidRPr="00810ED5" w:rsidRDefault="00DF6500" w:rsidP="00DF6500">
            <w:pPr>
              <w:snapToGrid w:val="0"/>
              <w:jc w:val="both"/>
              <w:rPr>
                <w:rFonts w:ascii="Times New Roman" w:eastAsia="MS Mincho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 xml:space="preserve">Sense: </w:t>
            </w:r>
            <w:proofErr w:type="spellStart"/>
            <w:r w:rsidRPr="00810ED5">
              <w:rPr>
                <w:rFonts w:ascii="Times New Roman" w:eastAsia="MS Mincho" w:hAnsi="Times New Roman" w:hint="eastAsia"/>
                <w:sz w:val="21"/>
                <w:szCs w:val="21"/>
              </w:rPr>
              <w:t>caccgCGACGACCAGAATGAAGTAG</w:t>
            </w:r>
            <w:proofErr w:type="spellEnd"/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4C4A53B8" w14:textId="2233D2D1" w:rsidR="00DF6500" w:rsidRPr="00810ED5" w:rsidRDefault="00DF6500" w:rsidP="00DF6500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s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g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RNA</w:t>
            </w:r>
          </w:p>
        </w:tc>
      </w:tr>
      <w:tr w:rsidR="00DF6500" w14:paraId="33982D3A" w14:textId="77777777" w:rsidTr="008C17C9">
        <w:trPr>
          <w:trHeight w:val="283"/>
          <w:jc w:val="center"/>
        </w:trPr>
        <w:tc>
          <w:tcPr>
            <w:tcW w:w="1906" w:type="dxa"/>
            <w:vMerge/>
            <w:tcBorders>
              <w:left w:val="nil"/>
            </w:tcBorders>
            <w:vAlign w:val="center"/>
          </w:tcPr>
          <w:p w14:paraId="2B949158" w14:textId="77777777" w:rsidR="00DF6500" w:rsidRPr="00810ED5" w:rsidRDefault="00DF6500" w:rsidP="00DF6500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790" w:type="dxa"/>
            <w:vAlign w:val="center"/>
          </w:tcPr>
          <w:p w14:paraId="7D989982" w14:textId="731A9EFB" w:rsidR="00DF6500" w:rsidRPr="00810ED5" w:rsidRDefault="00DF6500" w:rsidP="00DF6500">
            <w:pPr>
              <w:snapToGrid w:val="0"/>
              <w:jc w:val="both"/>
              <w:rPr>
                <w:rFonts w:ascii="Times New Roman" w:eastAsia="MS Mincho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>Anti</w:t>
            </w: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-</w:t>
            </w:r>
            <w:r w:rsidRPr="00810ED5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>sense:</w:t>
            </w:r>
            <w:r w:rsidRPr="00810ED5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10ED5">
              <w:rPr>
                <w:rFonts w:ascii="Times New Roman" w:eastAsia="MS Mincho" w:hAnsi="Times New Roman" w:hint="eastAsia"/>
                <w:sz w:val="21"/>
                <w:szCs w:val="21"/>
              </w:rPr>
              <w:t>aaacCTACTTCATTCTGGTCGTCGc</w:t>
            </w:r>
            <w:proofErr w:type="spellEnd"/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62460770" w14:textId="77777777" w:rsidR="00DF6500" w:rsidRPr="00810ED5" w:rsidRDefault="00DF6500" w:rsidP="00DF6500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6500" w14:paraId="4B314D51" w14:textId="77777777" w:rsidTr="008C17C9">
        <w:trPr>
          <w:trHeight w:val="283"/>
          <w:jc w:val="center"/>
        </w:trPr>
        <w:tc>
          <w:tcPr>
            <w:tcW w:w="1906" w:type="dxa"/>
            <w:vMerge w:val="restart"/>
            <w:tcBorders>
              <w:left w:val="nil"/>
            </w:tcBorders>
            <w:vAlign w:val="center"/>
          </w:tcPr>
          <w:p w14:paraId="775EBC7B" w14:textId="2E22C04E" w:rsidR="00DF6500" w:rsidRPr="00810ED5" w:rsidRDefault="00DF6500" w:rsidP="00DF6500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10ED5">
              <w:rPr>
                <w:rFonts w:ascii="Times New Roman" w:hAnsi="Times New Roman"/>
                <w:sz w:val="21"/>
                <w:szCs w:val="21"/>
              </w:rPr>
              <w:t>sg</w:t>
            </w:r>
            <w:r>
              <w:rPr>
                <w:rFonts w:ascii="Times New Roman" w:hAnsi="Times New Roman"/>
                <w:sz w:val="21"/>
                <w:szCs w:val="21"/>
              </w:rPr>
              <w:t>NT</w:t>
            </w:r>
            <w:proofErr w:type="spellEnd"/>
          </w:p>
        </w:tc>
        <w:tc>
          <w:tcPr>
            <w:tcW w:w="5790" w:type="dxa"/>
            <w:vAlign w:val="center"/>
          </w:tcPr>
          <w:p w14:paraId="08719FD7" w14:textId="148EFDCE" w:rsidR="00DF6500" w:rsidRPr="00810ED5" w:rsidRDefault="00DF6500" w:rsidP="00DF6500">
            <w:pPr>
              <w:snapToGrid w:val="0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 xml:space="preserve">Sense: </w:t>
            </w:r>
            <w:proofErr w:type="spellStart"/>
            <w:r w:rsidRPr="00810ED5">
              <w:rPr>
                <w:rFonts w:ascii="Times New Roman" w:eastAsia="MS Mincho" w:hAnsi="Times New Roman" w:hint="eastAsia"/>
                <w:sz w:val="21"/>
                <w:szCs w:val="21"/>
              </w:rPr>
              <w:t>caccg</w:t>
            </w:r>
            <w:r>
              <w:rPr>
                <w:rFonts w:ascii="Times New Roman" w:eastAsia="MS Mincho" w:hAnsi="Times New Roman"/>
                <w:sz w:val="21"/>
                <w:szCs w:val="21"/>
              </w:rPr>
              <w:t>CACCGAAGATGAAAGGAAAGGCGTT</w:t>
            </w:r>
            <w:proofErr w:type="spellEnd"/>
          </w:p>
        </w:tc>
        <w:tc>
          <w:tcPr>
            <w:tcW w:w="1484" w:type="dxa"/>
            <w:vMerge w:val="restart"/>
            <w:tcBorders>
              <w:right w:val="nil"/>
            </w:tcBorders>
            <w:vAlign w:val="center"/>
          </w:tcPr>
          <w:p w14:paraId="0A0DB6FA" w14:textId="126A3C6A" w:rsidR="00DF6500" w:rsidRPr="00810ED5" w:rsidRDefault="00DF6500" w:rsidP="00DF6500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810ED5">
              <w:rPr>
                <w:rFonts w:ascii="Times New Roman" w:hAnsi="Times New Roman" w:hint="eastAsia"/>
                <w:sz w:val="21"/>
                <w:szCs w:val="21"/>
              </w:rPr>
              <w:t>s</w:t>
            </w:r>
            <w:r w:rsidRPr="00810ED5">
              <w:rPr>
                <w:rFonts w:ascii="Times New Roman" w:hAnsi="Times New Roman"/>
                <w:sz w:val="21"/>
                <w:szCs w:val="21"/>
              </w:rPr>
              <w:t>g</w:t>
            </w:r>
            <w:r w:rsidRPr="00810ED5">
              <w:rPr>
                <w:rFonts w:ascii="Times New Roman" w:hAnsi="Times New Roman" w:hint="eastAsia"/>
                <w:sz w:val="21"/>
                <w:szCs w:val="21"/>
              </w:rPr>
              <w:t>RNA</w:t>
            </w:r>
          </w:p>
        </w:tc>
      </w:tr>
      <w:tr w:rsidR="00DF6500" w14:paraId="23C44AAA" w14:textId="77777777" w:rsidTr="008C17C9">
        <w:trPr>
          <w:trHeight w:val="283"/>
          <w:jc w:val="center"/>
        </w:trPr>
        <w:tc>
          <w:tcPr>
            <w:tcW w:w="1906" w:type="dxa"/>
            <w:vMerge/>
            <w:tcBorders>
              <w:left w:val="nil"/>
            </w:tcBorders>
            <w:vAlign w:val="center"/>
          </w:tcPr>
          <w:p w14:paraId="0BBCAA34" w14:textId="77777777" w:rsidR="00DF6500" w:rsidRPr="00810ED5" w:rsidRDefault="00DF6500" w:rsidP="00DF6500">
            <w:pPr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790" w:type="dxa"/>
            <w:vAlign w:val="center"/>
          </w:tcPr>
          <w:p w14:paraId="5FDA3AE5" w14:textId="77E96ED5" w:rsidR="00DF6500" w:rsidRPr="00B45E5B" w:rsidRDefault="00DF6500" w:rsidP="00DF6500">
            <w:pPr>
              <w:snapToGrid w:val="0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B45E5B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>Anti</w:t>
            </w:r>
            <w:r w:rsidRPr="00B45E5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-</w:t>
            </w:r>
            <w:r w:rsidRPr="00B45E5B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>sense:</w:t>
            </w:r>
            <w:r w:rsidRPr="00B45E5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45E5B">
              <w:rPr>
                <w:rFonts w:ascii="Times New Roman" w:eastAsia="MS Mincho" w:hAnsi="Times New Roman" w:hint="eastAsia"/>
                <w:sz w:val="21"/>
                <w:szCs w:val="21"/>
              </w:rPr>
              <w:t>aaac</w:t>
            </w:r>
            <w:r w:rsidRPr="00B45E5B">
              <w:rPr>
                <w:rFonts w:ascii="Times New Roman" w:eastAsia="MS Mincho" w:hAnsi="Times New Roman"/>
                <w:sz w:val="21"/>
                <w:szCs w:val="21"/>
              </w:rPr>
              <w:t>AAACAACGCCTTTCCTTTCATCTTCc</w:t>
            </w:r>
            <w:proofErr w:type="spellEnd"/>
          </w:p>
        </w:tc>
        <w:tc>
          <w:tcPr>
            <w:tcW w:w="1484" w:type="dxa"/>
            <w:vMerge/>
            <w:tcBorders>
              <w:right w:val="nil"/>
            </w:tcBorders>
            <w:vAlign w:val="center"/>
          </w:tcPr>
          <w:p w14:paraId="52125143" w14:textId="77777777" w:rsidR="00DF6500" w:rsidRPr="00810ED5" w:rsidRDefault="00DF6500" w:rsidP="00DF6500">
            <w:pPr>
              <w:snapToGrid w:val="0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662BE205" w14:textId="510E082D" w:rsidR="000A502B" w:rsidRDefault="000A502B"/>
    <w:sectPr w:rsidR="000A502B" w:rsidSect="00610074">
      <w:footerReference w:type="even" r:id="rId6"/>
      <w:footerReference w:type="default" r:id="rId7"/>
      <w:pgSz w:w="12240" w:h="15840" w:code="1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D0D7A" w14:textId="77777777" w:rsidR="00EF5FEF" w:rsidRDefault="00EF5FEF">
      <w:r>
        <w:separator/>
      </w:r>
    </w:p>
  </w:endnote>
  <w:endnote w:type="continuationSeparator" w:id="0">
    <w:p w14:paraId="3A875F1E" w14:textId="77777777" w:rsidR="00EF5FEF" w:rsidRDefault="00EF5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nherit">
    <w:altName w:val="Cambria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8D27D" w14:textId="77777777" w:rsidR="00610074" w:rsidRDefault="00F20A17" w:rsidP="00610074">
    <w:pPr>
      <w:pStyle w:val="a3"/>
      <w:tabs>
        <w:tab w:val="clear" w:pos="4320"/>
        <w:tab w:val="clear" w:pos="8640"/>
        <w:tab w:val="center" w:pos="4680"/>
        <w:tab w:val="right" w:pos="9360"/>
      </w:tabs>
    </w:pPr>
    <w:r>
      <w:t>[Type text]</w:t>
    </w:r>
    <w:r>
      <w:tab/>
      <w:t>[Type text]</w:t>
    </w:r>
    <w:r>
      <w:tab/>
      <w:t>[Type text]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6147359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15DA05B4" w14:textId="3482E4E2" w:rsidR="00165F90" w:rsidRPr="00165F90" w:rsidRDefault="00165F90">
        <w:pPr>
          <w:pStyle w:val="a3"/>
          <w:jc w:val="center"/>
          <w:rPr>
            <w:rFonts w:ascii="Times New Roman" w:hAnsi="Times New Roman"/>
          </w:rPr>
        </w:pPr>
        <w:r w:rsidRPr="00165F90">
          <w:rPr>
            <w:rFonts w:ascii="Times New Roman" w:hAnsi="Times New Roman"/>
          </w:rPr>
          <w:fldChar w:fldCharType="begin"/>
        </w:r>
        <w:r w:rsidRPr="00165F90">
          <w:rPr>
            <w:rFonts w:ascii="Times New Roman" w:hAnsi="Times New Roman"/>
          </w:rPr>
          <w:instrText>PAGE   \* MERGEFORMAT</w:instrText>
        </w:r>
        <w:r w:rsidRPr="00165F90">
          <w:rPr>
            <w:rFonts w:ascii="Times New Roman" w:hAnsi="Times New Roman"/>
          </w:rPr>
          <w:fldChar w:fldCharType="separate"/>
        </w:r>
        <w:r w:rsidRPr="00165F90">
          <w:rPr>
            <w:rFonts w:ascii="Times New Roman" w:hAnsi="Times New Roman"/>
            <w:lang w:val="zh-CN" w:eastAsia="zh-CN"/>
          </w:rPr>
          <w:t>2</w:t>
        </w:r>
        <w:r w:rsidRPr="00165F90">
          <w:rPr>
            <w:rFonts w:ascii="Times New Roman" w:hAnsi="Times New Roman"/>
          </w:rPr>
          <w:fldChar w:fldCharType="end"/>
        </w:r>
      </w:p>
    </w:sdtContent>
  </w:sdt>
  <w:p w14:paraId="78D81C07" w14:textId="773F2090" w:rsidR="00610074" w:rsidRDefault="00DF6500">
    <w:pPr>
      <w:pStyle w:val="a3"/>
    </w:pPr>
  </w:p>
  <w:p w14:paraId="4BD137D0" w14:textId="77777777" w:rsidR="00165F90" w:rsidRDefault="00165F9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ACBDC" w14:textId="77777777" w:rsidR="00EF5FEF" w:rsidRDefault="00EF5FEF">
      <w:r>
        <w:separator/>
      </w:r>
    </w:p>
  </w:footnote>
  <w:footnote w:type="continuationSeparator" w:id="0">
    <w:p w14:paraId="576080D9" w14:textId="77777777" w:rsidR="00EF5FEF" w:rsidRDefault="00EF5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DE"/>
    <w:rsid w:val="00003BB3"/>
    <w:rsid w:val="000252CC"/>
    <w:rsid w:val="00057FEC"/>
    <w:rsid w:val="00075BA4"/>
    <w:rsid w:val="00095441"/>
    <w:rsid w:val="000A502B"/>
    <w:rsid w:val="000C4B99"/>
    <w:rsid w:val="000D0CC3"/>
    <w:rsid w:val="000D139B"/>
    <w:rsid w:val="000D5AEA"/>
    <w:rsid w:val="000E0125"/>
    <w:rsid w:val="000F1A5A"/>
    <w:rsid w:val="00140EAF"/>
    <w:rsid w:val="00164AA8"/>
    <w:rsid w:val="00165F90"/>
    <w:rsid w:val="00181DB8"/>
    <w:rsid w:val="001929A7"/>
    <w:rsid w:val="001A518C"/>
    <w:rsid w:val="001B2974"/>
    <w:rsid w:val="001D1EC8"/>
    <w:rsid w:val="001D497A"/>
    <w:rsid w:val="001D624D"/>
    <w:rsid w:val="001E3B2F"/>
    <w:rsid w:val="00223899"/>
    <w:rsid w:val="00231376"/>
    <w:rsid w:val="00254FF1"/>
    <w:rsid w:val="002660C3"/>
    <w:rsid w:val="002864ED"/>
    <w:rsid w:val="002B0E77"/>
    <w:rsid w:val="003151F0"/>
    <w:rsid w:val="00326B3A"/>
    <w:rsid w:val="00363235"/>
    <w:rsid w:val="0038071E"/>
    <w:rsid w:val="003849D5"/>
    <w:rsid w:val="003A65A1"/>
    <w:rsid w:val="003C2F8E"/>
    <w:rsid w:val="003D29D5"/>
    <w:rsid w:val="003D2CF4"/>
    <w:rsid w:val="003D3D96"/>
    <w:rsid w:val="00404AF1"/>
    <w:rsid w:val="0042297B"/>
    <w:rsid w:val="00426EC7"/>
    <w:rsid w:val="00434D52"/>
    <w:rsid w:val="00460647"/>
    <w:rsid w:val="0046152C"/>
    <w:rsid w:val="004647D6"/>
    <w:rsid w:val="004A2484"/>
    <w:rsid w:val="004C3DF5"/>
    <w:rsid w:val="004C4E52"/>
    <w:rsid w:val="004C7183"/>
    <w:rsid w:val="004D1661"/>
    <w:rsid w:val="004D32B2"/>
    <w:rsid w:val="004F341C"/>
    <w:rsid w:val="004F693A"/>
    <w:rsid w:val="005019CB"/>
    <w:rsid w:val="0050385B"/>
    <w:rsid w:val="00514E7B"/>
    <w:rsid w:val="00515D03"/>
    <w:rsid w:val="00522340"/>
    <w:rsid w:val="00525913"/>
    <w:rsid w:val="00527B9E"/>
    <w:rsid w:val="0054473E"/>
    <w:rsid w:val="00566588"/>
    <w:rsid w:val="00577C90"/>
    <w:rsid w:val="005A7B94"/>
    <w:rsid w:val="005B327E"/>
    <w:rsid w:val="005B6B83"/>
    <w:rsid w:val="005C6E84"/>
    <w:rsid w:val="005D744B"/>
    <w:rsid w:val="005F624E"/>
    <w:rsid w:val="005F6E5F"/>
    <w:rsid w:val="00607358"/>
    <w:rsid w:val="0061177E"/>
    <w:rsid w:val="00652268"/>
    <w:rsid w:val="006650F8"/>
    <w:rsid w:val="00673A69"/>
    <w:rsid w:val="006801C9"/>
    <w:rsid w:val="006E7D4E"/>
    <w:rsid w:val="006F6E7E"/>
    <w:rsid w:val="00721BF8"/>
    <w:rsid w:val="00735689"/>
    <w:rsid w:val="0074217B"/>
    <w:rsid w:val="007456E6"/>
    <w:rsid w:val="0075212F"/>
    <w:rsid w:val="00754A80"/>
    <w:rsid w:val="00762643"/>
    <w:rsid w:val="0077299E"/>
    <w:rsid w:val="00783649"/>
    <w:rsid w:val="007949AA"/>
    <w:rsid w:val="007B6F47"/>
    <w:rsid w:val="007E37EF"/>
    <w:rsid w:val="00805AB7"/>
    <w:rsid w:val="00810ED5"/>
    <w:rsid w:val="00816FE8"/>
    <w:rsid w:val="00824DAA"/>
    <w:rsid w:val="008461DD"/>
    <w:rsid w:val="00851A89"/>
    <w:rsid w:val="00856C94"/>
    <w:rsid w:val="008B0767"/>
    <w:rsid w:val="008C17C9"/>
    <w:rsid w:val="008C2023"/>
    <w:rsid w:val="008E1455"/>
    <w:rsid w:val="008E4361"/>
    <w:rsid w:val="0095271F"/>
    <w:rsid w:val="00962E5F"/>
    <w:rsid w:val="00963528"/>
    <w:rsid w:val="00980B06"/>
    <w:rsid w:val="009856B9"/>
    <w:rsid w:val="009A36DE"/>
    <w:rsid w:val="009D0A39"/>
    <w:rsid w:val="009D359B"/>
    <w:rsid w:val="009F1DD0"/>
    <w:rsid w:val="009F306C"/>
    <w:rsid w:val="00A43D3B"/>
    <w:rsid w:val="00A75596"/>
    <w:rsid w:val="00A80BC5"/>
    <w:rsid w:val="00A90592"/>
    <w:rsid w:val="00A95C32"/>
    <w:rsid w:val="00AB40B6"/>
    <w:rsid w:val="00AB4C1E"/>
    <w:rsid w:val="00AF1BF4"/>
    <w:rsid w:val="00AF30CA"/>
    <w:rsid w:val="00AF5924"/>
    <w:rsid w:val="00B03D84"/>
    <w:rsid w:val="00B45E5B"/>
    <w:rsid w:val="00B47BC3"/>
    <w:rsid w:val="00B524D3"/>
    <w:rsid w:val="00B54EA0"/>
    <w:rsid w:val="00B763D8"/>
    <w:rsid w:val="00B82B7D"/>
    <w:rsid w:val="00B929C9"/>
    <w:rsid w:val="00B93EB4"/>
    <w:rsid w:val="00BA0507"/>
    <w:rsid w:val="00BA1841"/>
    <w:rsid w:val="00BB2B80"/>
    <w:rsid w:val="00BB6CEC"/>
    <w:rsid w:val="00BC1C9C"/>
    <w:rsid w:val="00C33839"/>
    <w:rsid w:val="00C4721E"/>
    <w:rsid w:val="00C55E12"/>
    <w:rsid w:val="00C62543"/>
    <w:rsid w:val="00C62C9F"/>
    <w:rsid w:val="00C6316C"/>
    <w:rsid w:val="00C665DB"/>
    <w:rsid w:val="00CA1775"/>
    <w:rsid w:val="00CB2FD3"/>
    <w:rsid w:val="00CD4A92"/>
    <w:rsid w:val="00CD70D2"/>
    <w:rsid w:val="00CE4C5E"/>
    <w:rsid w:val="00D05E06"/>
    <w:rsid w:val="00D63185"/>
    <w:rsid w:val="00D71A50"/>
    <w:rsid w:val="00D73777"/>
    <w:rsid w:val="00D873EE"/>
    <w:rsid w:val="00D92F7F"/>
    <w:rsid w:val="00D931FF"/>
    <w:rsid w:val="00DA0378"/>
    <w:rsid w:val="00DB21FD"/>
    <w:rsid w:val="00DC03A4"/>
    <w:rsid w:val="00DD7FD3"/>
    <w:rsid w:val="00DF6500"/>
    <w:rsid w:val="00E11A66"/>
    <w:rsid w:val="00E14B0A"/>
    <w:rsid w:val="00E15EC8"/>
    <w:rsid w:val="00E42C6E"/>
    <w:rsid w:val="00E57F09"/>
    <w:rsid w:val="00E8176F"/>
    <w:rsid w:val="00E92E69"/>
    <w:rsid w:val="00EA25B9"/>
    <w:rsid w:val="00ED78F6"/>
    <w:rsid w:val="00EF3765"/>
    <w:rsid w:val="00EF5FEF"/>
    <w:rsid w:val="00F058E1"/>
    <w:rsid w:val="00F0652D"/>
    <w:rsid w:val="00F17116"/>
    <w:rsid w:val="00F20A17"/>
    <w:rsid w:val="00F35848"/>
    <w:rsid w:val="00F40288"/>
    <w:rsid w:val="00F669B7"/>
    <w:rsid w:val="00F808B3"/>
    <w:rsid w:val="00F80A48"/>
    <w:rsid w:val="00F9398F"/>
    <w:rsid w:val="00FA4F14"/>
    <w:rsid w:val="00FA5F9E"/>
    <w:rsid w:val="00FB533C"/>
    <w:rsid w:val="00FC7221"/>
    <w:rsid w:val="00FD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1A33F"/>
  <w15:chartTrackingRefBased/>
  <w15:docId w15:val="{70DE4F5F-9AD1-47EC-824C-5CD5C745B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24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1"/>
    <w:uiPriority w:val="99"/>
    <w:unhideWhenUsed/>
    <w:rsid w:val="009A36DE"/>
    <w:pPr>
      <w:tabs>
        <w:tab w:val="center" w:pos="4320"/>
        <w:tab w:val="right" w:pos="8640"/>
      </w:tabs>
    </w:pPr>
    <w:rPr>
      <w:rFonts w:ascii="Arial" w:hAnsi="Arial"/>
      <w:sz w:val="18"/>
      <w:szCs w:val="20"/>
      <w:lang w:val="x-none" w:eastAsia="x-none"/>
    </w:rPr>
  </w:style>
  <w:style w:type="character" w:customStyle="1" w:styleId="a4">
    <w:name w:val="页脚 字符"/>
    <w:basedOn w:val="a0"/>
    <w:uiPriority w:val="99"/>
    <w:rsid w:val="009A36DE"/>
    <w:rPr>
      <w:rFonts w:ascii="Cambria" w:eastAsia="MS Mincho" w:hAnsi="Cambria" w:cs="Times New Roman"/>
      <w:kern w:val="0"/>
      <w:sz w:val="18"/>
      <w:szCs w:val="18"/>
      <w:lang w:eastAsia="en-US"/>
    </w:rPr>
  </w:style>
  <w:style w:type="character" w:customStyle="1" w:styleId="1">
    <w:name w:val="页脚 字符1"/>
    <w:link w:val="a3"/>
    <w:uiPriority w:val="99"/>
    <w:rsid w:val="009A36DE"/>
    <w:rPr>
      <w:rFonts w:ascii="Arial" w:eastAsia="MS Mincho" w:hAnsi="Arial" w:cs="Times New Roman"/>
      <w:kern w:val="0"/>
      <w:sz w:val="18"/>
      <w:szCs w:val="20"/>
      <w:lang w:val="x-none" w:eastAsia="x-none"/>
    </w:rPr>
  </w:style>
  <w:style w:type="paragraph" w:customStyle="1" w:styleId="A5">
    <w:name w:val="正文 A"/>
    <w:uiPriority w:val="99"/>
    <w:rsid w:val="009A36DE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jc w:val="both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</w:rPr>
  </w:style>
  <w:style w:type="paragraph" w:styleId="a6">
    <w:name w:val="header"/>
    <w:basedOn w:val="a"/>
    <w:link w:val="a7"/>
    <w:uiPriority w:val="99"/>
    <w:unhideWhenUsed/>
    <w:rsid w:val="00165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65F90"/>
    <w:rPr>
      <w:rFonts w:ascii="Cambria" w:eastAsia="MS Mincho" w:hAnsi="Cambria" w:cs="Times New Roman"/>
      <w:kern w:val="0"/>
      <w:sz w:val="18"/>
      <w:szCs w:val="18"/>
      <w:lang w:eastAsia="en-US"/>
    </w:rPr>
  </w:style>
  <w:style w:type="table" w:styleId="a8">
    <w:name w:val="Table Grid"/>
    <w:basedOn w:val="a1"/>
    <w:uiPriority w:val="59"/>
    <w:qFormat/>
    <w:rsid w:val="00BA0507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1D624D"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rsid w:val="000F1A5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F1A5A"/>
  </w:style>
  <w:style w:type="character" w:customStyle="1" w:styleId="ac">
    <w:name w:val="批注文字 字符"/>
    <w:basedOn w:val="a0"/>
    <w:link w:val="ab"/>
    <w:uiPriority w:val="99"/>
    <w:semiHidden/>
    <w:rsid w:val="000F1A5A"/>
    <w:rPr>
      <w:rFonts w:ascii="宋体" w:eastAsia="宋体" w:hAnsi="宋体" w:cs="宋体"/>
      <w:kern w:val="0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F1A5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F1A5A"/>
    <w:rPr>
      <w:rFonts w:ascii="宋体" w:eastAsia="宋体" w:hAnsi="宋体" w:cs="宋体"/>
      <w:b/>
      <w:bCs/>
      <w:kern w:val="0"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0F1A5A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0F1A5A"/>
    <w:rPr>
      <w:rFonts w:ascii="宋体" w:eastAsia="宋体" w:hAnsi="宋体" w:cs="宋体"/>
      <w:kern w:val="0"/>
      <w:sz w:val="18"/>
      <w:szCs w:val="18"/>
    </w:rPr>
  </w:style>
  <w:style w:type="paragraph" w:styleId="af1">
    <w:name w:val="Revision"/>
    <w:hidden/>
    <w:uiPriority w:val="99"/>
    <w:semiHidden/>
    <w:rsid w:val="006801C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52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46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9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617</Words>
  <Characters>3518</Characters>
  <Application>Microsoft Office Word</Application>
  <DocSecurity>0</DocSecurity>
  <Lines>29</Lines>
  <Paragraphs>8</Paragraphs>
  <ScaleCrop>false</ScaleCrop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博</dc:creator>
  <cp:keywords/>
  <dc:description/>
  <cp:lastModifiedBy>office user</cp:lastModifiedBy>
  <cp:revision>25</cp:revision>
  <dcterms:created xsi:type="dcterms:W3CDTF">2024-10-14T14:50:00Z</dcterms:created>
  <dcterms:modified xsi:type="dcterms:W3CDTF">2024-11-26T06:01:00Z</dcterms:modified>
</cp:coreProperties>
</file>